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37E" w:rsidRDefault="000C537E" w:rsidP="000C537E">
      <w:pPr>
        <w:rPr>
          <w:rFonts w:ascii="Times New Roman" w:hAnsi="Times New Roman"/>
          <w:b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DE2BD6">
        <w:rPr>
          <w:rFonts w:ascii="Times New Roman" w:hAnsi="Times New Roman"/>
          <w:b/>
          <w:sz w:val="24"/>
          <w:szCs w:val="24"/>
        </w:rPr>
        <w:t xml:space="preserve"> Amino acid sequences of the </w:t>
      </w:r>
      <w:r w:rsidRPr="00DE2BD6">
        <w:rPr>
          <w:rFonts w:ascii="Times New Roman" w:hAnsi="Times New Roman"/>
          <w:b/>
          <w:i/>
          <w:sz w:val="24"/>
          <w:szCs w:val="24"/>
        </w:rPr>
        <w:t>B</w:t>
      </w:r>
      <w:r w:rsidR="006E561B">
        <w:rPr>
          <w:rFonts w:ascii="Times New Roman" w:hAnsi="Times New Roman"/>
          <w:b/>
          <w:i/>
          <w:sz w:val="24"/>
          <w:szCs w:val="24"/>
        </w:rPr>
        <w:t>TST</w:t>
      </w:r>
      <w:r w:rsidRPr="006E561B">
        <w:rPr>
          <w:rFonts w:ascii="Times New Roman" w:hAnsi="Times New Roman"/>
          <w:b/>
          <w:i/>
          <w:sz w:val="24"/>
          <w:szCs w:val="24"/>
        </w:rPr>
        <w:t>s</w:t>
      </w:r>
    </w:p>
    <w:p w:rsidR="000C537E" w:rsidRPr="00DE2BD6" w:rsidRDefault="000C537E" w:rsidP="000C537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456"/>
      </w:tblGrid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Genes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 xml:space="preserve">                                          Amino </w:t>
            </w:r>
            <w:r w:rsidR="00E433E4" w:rsidRPr="00DE2BD6">
              <w:rPr>
                <w:rFonts w:ascii="Times New Roman" w:hAnsi="Times New Roman"/>
                <w:sz w:val="13"/>
                <w:szCs w:val="13"/>
              </w:rPr>
              <w:t>acids</w:t>
            </w:r>
            <w:r w:rsidRPr="00DE2BD6">
              <w:rPr>
                <w:rFonts w:ascii="Times New Roman" w:hAnsi="Times New Roman"/>
                <w:sz w:val="13"/>
                <w:szCs w:val="13"/>
              </w:rPr>
              <w:t xml:space="preserve"> sequence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PRCIPRHIFNQIVSSITAFLTLLLSGIWLGWMSAVLPKFRGGEIPIPMTTDDLTWTVALMDFGNLLSPIPTGYLMDRYGRLLTLRLAMLAFVAASALVLAASAPYHLFLARLLAGVGKGVGFTAATLYVAEIAGAKIRGALSGVFIVMLMGGTVVSMTVGPYVSFTTLNVITAVCPVVGLFLTLFIVESPYYHLIRDDPAAAGEAFARVRDQSKGAANEAEFALVKRKVAEDMSGQKSILNLFTEKGNRRGLIIILVQGFLQRSGGISCILAYASTTLPSDSFWQGKISVMVFSWIMVVFGLVALSLVDRFGRKPLHLISCVGLTLVTGVSAVYYYFYQKTEVDVSQFMFVPHVGVVLFGVFYPVGVGQIPHTLQSELFPTSVKGQASALMTMALAISSFIVNKVYFAVDRGLGVYFMYLIFALSNFLSMVFTAFYVFETKGKTLEEIQHFLK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IGFPAILIPAVTNDDNADNLHLTMAQASWCASLSFIFQPVGGIMTGLCLQSLGCKAVMILLNIPHIVCWLMTYYASSIYTLCFAQAFFGCVLGLIEVPGLRYVSEISEPSVRGIIISSTSFFVSVGYLIMIFIGSLTDWRNAAAISASLPLLCIILLILIPESPMWLMSKGRSEDALRSLQWLRGWTSAQMVHEEFQRIQFYSKNKTQKFLKTDHSGDSRSGSGGLSYFTTSTFLKPLIKCCIIFAIFDFGGMISFRSYLVKILQDLHSPVSSKWSSLWVALFGILGNVGCMLFIKKVKKKPMLRISLLCCILCLIFLTMFLFGYMQVIADSAFHHWCPLIMIVALFFFYNLGIHPIAWAFLGEILPYRGRGPATSFVVCSHNLFTFVSVKTFPNLTQWLGLEGALLVYAGVCLCGILFTYFLPETEGKHLSDIEIEVACGGKTNEDGLKATPCG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LHLDTCPDGRSQQCQSSSLRQTLAQVLAATGKSLIMLSIGMLIGFPTVLIPVLTSKDYKGDLHFNRDQASWYGALTYIFQPVGSIASGALLQSFGCKKLMILINVPQIGCWLMIYFATSNFVLYVSSALVGLVIGLMEAPTIRYISEISHPSLRGILTTYSVLFTSLGFLAVYSLGSLTDWQHVALISAAVPVICIIILFQIPETPMWLMSKGRAAEALEALQWLRGWTTADMVEDEFAKLEYYAKKKSCKTLHGYGKSVDTKDEVKETPAENGIDGVSGGGKVSVKPSVSFQVEVGFEKRGFADKLGDLTCKEMTVPLGKCIVLITLSCFSGLPLIRPYLVAIFAQLNLPIQPNWTSVLVTFLGIAGNIGCMALVNRVGKKPLVICSSAASAVCLILLSIFLMQSTPEAMQDRANPNWWPLILFFVLFFSFNMGLQPLPWVYLSEILPYKGRGIATGIAASIFYIVIFFGVKMFSTMERELGLQGTFLLYAAVCIAGIFFTYFILPETEGRFLSDIETDAEREITVISNKGNTVN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CSSGNAVYAALPKHGDPVEIENFDVERPSTKTEFIHSKRDILYQGFTSLVAFSHVIHAGINLSFSTVLHPQLDITKEQASWIASLGAVGTPIGSISIGFIMDRIGRQKTLLATAAINILAWSTLCLSPAQVDIKMIYLARLLEGIASGMTSIAIVYVAETTDKHWRPLFLSMNSIALSGGILLTTTVGVVLAWRAFAVFCLGVSTLSALLSLTLPESPSWLAQHHPERAKQALARLVTDPRAFEIEWTSLEPKAPKLLKTRKRPSLDKKIIRPLAVVLILITLQQLVGIYPTIFYSLELFQKINKRAQQSTEFNSSEETTMIIPTTPHIVTTPSSAQLFNSSSFEKSTGYPLNLDVFNTSALIDHQHNVSAFIRGTGNPHDTRAFIQRTSLPQDAKVVINGTKHELGDELGEIKSKFDLRSGAVQALMGLGIIRFITSVSMTALSKHLGVRTLLMSSSLGVGLTAILFSAYQAGWCSRSSDAVSFAIVLAFITFGSLGLLVIPWTLVGELLPFEFRGVGQGIVVAYAYVIMSVVVKSYPSVEDELGTSAVFGFFGAVAFLTIAFIYYFVPETKGRTMDEIQVYFQK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NKRSDEYTALKLKNFDNNVQIVKHEFPDSESSDTDHRFRDGLYQSFVSLGVLSLLVHPGICVTLSTILYPQLNITKYQNAWIASLLSIGMPIGSLFVGPMLDKFGRKRTCIFTAILTSITWAMIISLPEDFDLNLLYIIRFISGIALGLATSVIVYVSEVTNKHWRPVYLATVSVFLASGVLVATTVGIMMPWRSFALFSFGVSLVNITLILLVPESPHWLVRFSPEQAKRALVKLNKNKQDFNEEWEALEARRSARASSTFRKARLLSREVRRPMLRLAMVFTFQQLGGGYLVVVYALQMFQTVVQSATTTSNHAPTPAPTNVTLPLVQKHEFRLGDLDTLCFICVGVIRVGMSGLAVLLTKHVNSRPILISSALSSAFSAFAFAAVMSGVFGPVRDLLPLFFVLLFLLLQSYGMLVIPWAQIGELIPLSYRAKGGGFMTAYAYILMFVAVKIYPYAVDWVGLASVFVFFGLVAALASVYVYLYIPETHGKTFKEIEDFF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YDNECTSLRHEENSARIVKGAAEKNGAVTSDHTWRDGFYQGFVSLVALSMLIHPGVGMGFSTILHPQIKHLVSDEQNSWIASLVAFGTPVGALSSGPLMDKFGRRSTCILTCGVAIASWSALVFMPPEFSLLLLYIARILSGVAGGLTSAGVVYVSEVTNKYWRSVFLGLASVLLSTGVLLVTSVGYWMHWKSFSVFCLAIAVLNLLLLLTIPESPHWLIRTRPEKAKRALMRLNKNIESFEEEWQSLDEQFRKKQKAQMEGTPRPSLSSRQVYVPFLIMGVTFTMQQLCGVYPIIFYALEVFQAITGDPGEISPSANSTNPSTETTTLASLIGNSTLMATDGSRQDLKVKSLIGVGLIRFVMSILAVSLSRTIGRRPLLLSSCAGSAISGFAFSLYFFGCFGQEVNDLVSMSLVLVFLLFSSYGLLVIPWAQIGELIPSSHRAKGGSYLISYAYFLMFLVVKVFPFTMETFGIGGLFMFFSIILTLEGFFVYFYMPETLGKTFLEIEKYFATGVDSNGKGARSKWPIDK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PGLESVALVYLVELSVKEYRSLLLGATAAIYTVGILISNVVGGYLPWHLASGIFSLTAFGFGVVHFFAPESPAWLYKSGRPDAAVRSLQALGRSPASVRAELQLLELSARTVSENVSVAVLLEPTVWKPLVIVSLLLVFQAFTGGYQINSYSEDIVQRLGTKYDPLHVSNIM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SVATAVTNCTLGVYCISYMRRRPATITLSILVTLASLGAGIYELLLRGAPGPFDWLPIALLAANLSLGSVVTNISWILSGEVFPLRVRGSTTGAIFFVGWGSQSLAIKLYYASLAALQVSGLCFAYAAGSLCTVPLAVFALPETHNKTLYEVEQSFKRRESKDAETPVQDESN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KSALKELHRIWESGIGRTVAATVAAHLNSISVGMCQGYSAVLLPQLTSHASPLQVSNDEASWIASLGVISNPVGALLSGVCMEIFGRRTAVQLTSLPFLIGWTIIALSQTLTTLCIGRFISGMAIGMASACYVYVAEISQPEHRGILSSTGPVFVSLGVLIVYSLGSLCSWQFVSAVCAAAAMLSFSAMQLVPESPYWLASKGMTKESHAALSWLRSSAHVEKDISELVNNSRDISPRVSTLKLISDRFNDPCVWKPFFILVGFFLFQEGSGIYIILYYAVDFFRRAGSTVDHNVASIIVASLRFAMSIFGSLCIQNFGRRTLAVTSGILMALSIGAAGVYEHFFEDFAPADRPYPWVPLACILTNVCASMLGLLQLPWLMIGELFPLKVRGIMGGVVSSLAYLFIFATVKIYPNLMANLQMSGSMFGFAIASLMVVVYALMFLPETRGKTLLEIEQRFCDIPKTNSTENLEKGFYINPAISVSTVCAIVENIK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YRRFKDITMSAKKELDLAVAADGDQRPKAAPNKEEKPLISSKAKFSPFFRQFLAASGPIIATLSSGMTAGFSAVLLPQLKSPNSTLKIDHDQASWIASMAALPMALGCIFSGVLMERYGRRMTQLLLCVPFLLGWVLLSLATTVWHLYVGRFLTGFSVGLLGPPSIVYIAETAEPRHRGALLATVTLAISVGILLSHVLGTFLYWKVAAAVSVFFPCLSFGLFWICPETPSWLAIKGYTSEAEEAFHWLRGYSDQAQGELKVILSKKPASRSDSEEGSFKRLAHSLRSIFSLSFLKPFFIMNVFFFVQQFSGVNAVAFYSVDIMKTVSGNVDEYLATIVIDVIRVVMSLATCILLRQFGRRPLGLISLVGTTVSLLSLAAVLKTPFYKEYPSLSWLPTGLLASYICFISIGLVPLPWVMTGEVFPAAHRELGSGATSFFGFFVFFVVVKSSPFFFSTLGMVGTFQLFGGITLLGTVFIFCFLPETKNKTLEEIEDLFSKSKPKPSPESAEV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HNQAEPSTSLDVPEQNVKDHFQYANATKSAWAQILASIMQNWLFIEIGLELVMPTVILGSLHNNPAEPLNMNDDQASWFGSIPAFCHPIGSLMSGLLQDKFGRKGAMMLVNIPIFMGWMILYFAESIHALYIVSVIMGLCTGLAEAPLHAYIGEIGEPRMRGTISTISTSCCSIGVWLMFLFGYLFDWRTVALVSSSCSIITFTFMTQLPESPTWLTLRGRLDEAKKSLCWLRGWVSSAEVEPEFLSLVKYTVKSARLSQENSAYSSLPIKEGEPVAKRGGFLKEQLKELTNKRTFRPLRLMFIVFIITDIAWVHGIKPYFVKELRMLESPIDPNLALMIFSGLFIMGAMVNVAFLRRFGKRRIALFSHILAGICILSIGMYASFLQSLTQYPLRVWLPLMLWFIIKFLHGFSIITLPWQLVCEVFPLSGRGTATGLAAAWTHIVMSVLTKTYLYMEAWLGFSGVMYLYGVCTMAGVVHHYFYLPETEGKTLEQIETYFTKNHDKREKFSVGKLQRQRAQSGSP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</w:t>
            </w:r>
          </w:p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DSPKSSEREKLIKRYGYSSRSDFAQISATLIQGFILINHGLFMAAPTLILGALYEHPEDELYMDDDEASWFGSIPYICTPLANLASGLLQEMLGRRGSGLLSTMPMFATWILLYSANSVTTLYAVAAMMGLSVGLSEAPLNSYLGEISEPHIRGTLVTIASSAISVGIIVLYALGSFYDWRTTASIISVVPVITFILMTQIPESPAWLIGRNRLEDAKKSLSWLRGWTSPNEVEEEFADLVSYTRHHVEDDEGALAKVAKMNGLLMTQVNAVFSKKVLRPLRLVLISFAITFLAAISGMRPYSINELNAMNCPIDPKLILMVAQVLFIGGAVVNVSFLQRLGKRKIALFSYGVAAVSIIGIGAYCSFYRDLSSYSSAVWLPPSLLLVINFLGGLSILVLPWQLMSEVFPPAGRGLATGISAAWTHLVVSALIKSYLSIKSRVGMDGVMYLYGGATALGCVYFYFCLPETEGKTLEQIEACFVDQPDTEEMLSVGASPVRHPENTRLRGNRKERGYGSTARSE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PSPASGGPSDEKSSLTTKRQYGYSSRSTYAQALATIIQGWILIDHGLMMGASTLILGALHGNPNEELNMDDAQASWFGSLPYFCTPLANFASGFVQEALGRRGSGMLVNIPIFAAWILLSFADSIATLYVVAIIMGVCIGLSEAPLNSYLGEIGEPHIRGTLITMTSTAISTGMTIMYGLGVFFDWRTTALISSIFPVLTFALMSQIPESPAWLISHNRLDEAKKALCWLRGWVGPDEVEEEFQNLLMYAKKSAKEAKASEKTDDIDSKTDGLLMTQLKALTNKNVLRPLRLVLISFTITFLAVVSGMRPYSINELNALNSPVDPKIILILFQILFILGAVAYGSFLRDFGKRKIALFSNGIAAASIIGIGVFCSFFLDASEYPYLVWFPSILLLVINFLSGFGLYALPWQLMSEVFPQAGRGLATGISAAWTHLVVSALIKSYLYIKAWVGLSGVMYLYGATTFLGFLYYYLYLPETEGKSLEQIESYFTDDPDLEEFFSVRRSPATDAEKIGLRSNKEDHSYGST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RDPPGPSVSLIDDAVDVDEDVPVPTNTRYEYSNRSTFAQVLATIVQSWLLIDNGLMKAVPTLILGSLHDNPNEPLDMNDDQASWFGAIPYICTPITSFASGIFQEKFGRKGSMILVNIPIFVAWILLYVAESIAAFYTVAVIMGLSIGLSEAPLSCYIGETSEPHLRGTLATIMSTAMIIGYFIMYTLGYFFDWRTAALISSAFPIVTFVLMTPIPESSTWLIGRSRFKDAKKSLRWLRGWVTAEAVEEEYQSLLSNNRDPIRKKPSESTLQERGPEQEDYGFFRTQYQTLMNDNIMLPLRLVLITSFIGYVAVLRGMTPYLIGELNALSTPIDAKLVLIITQILFLLGAAADMMFLQGLGKRKIALFSHAIAAVCLLGIGFYAFHLQASAVYYPHLAWLPVIFLMVINFLGGFSLQVLPWQLMCEVFPRVGRGLATGISAAWTHLVISLLIKSYLYIKAWIGLGGVMYLYGTITAFGVVYFYLHLPETEGKSLKQIETYFTSNHDRKEKFEVE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4</w:t>
            </w:r>
          </w:p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PSEHSKSLCTGKNPEKTSSRYGYSSRSAFAQVIATLIQSWLILENGLLFGAPTLILGALHGNSSAEGLRMNDDEASWFGAIPSICTPLASFASGYLQDRFGRKGVALLANIPILATWLLLYTANSIPALYIGAGMMGLSQGLAEAPIISYTGEISEPHLRGILSTITSTAVMIGMIIMFVLGYYFDWRTATLISAAFPMITIAVMTQIPESPTWLLGKNRLDDAKRSLCWLRGWISNEEIEEEFQNLVNYTRNSAKEDCS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ATSNGHVQDSCNVKSDGFLKTHYNILTRKNVLRPLRLVMLTAFFTFVAVLVGMRPYYINELKALNSPLDPKLLLIIGQFLFIGGAVTNMAVLWMTGKRKLVLFSYLTAAISILGLAAYSSFLKDSATWVTWIPIVLLCVISFLSGLSILILPWQLSGEVYPPVGRGLATGISAAWTHLVISALIKSYLYMKAWVGFSGVMYLHCGCVVIGFVYLYCNLPETEGKSLEQIETYFTKNVSRREKFSISKATNKSKSLRGDQR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1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SQETISAHDEVPLVPRNTRYGYSSKSTYAQVSAVLIQSWLFIDLGLQMTMPTLVLGALHRNPDAAPLDLDDDQASWFGSIPDLSLPLASLSSGLFQDTFGRKGSMMLVTIPLFSGWLLLYSARSITTLYAVAVIWGLVGGLCEAPLMCYMGEIGEPHLRGTLSSISTLATLTGSFMMYTLGYFFDWRTAALVCSAFPAITFVIVTQMPESPSWLIARNRLDDAKKALCWLRGWVEPHEVEEEFQDIVNYTRMSTGVETILDDSDQSIEGNSLGKKDGYLKTQYKQMTDKKILRPLRLIFALFSICGVASVAGNRPYLIGELTELGVPINPKLVLIGALVCFTLGAMGNVIFLRRFGKRNIALVSHFLGALCIFGIGAYCSYAKVFTPEPQLRWLPVILWFTLQFLAGLSIILLPWQLVSEVFPLTGRGLASGIAGAWAHLSSSILVKSYLYTESLISLSGIMYLYGCGTVVGLIYLYLYLPETEGKSLEQIETYFTDQHDRKEKFSIGRPSSFSHASP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DTVVPSRGSDVQHGKSTSNHQTKSSYRSGFAQILVALIQSCLIFDHGLEMGIPILVIGALHRNSSEALNMNDDQASWFGSILNIVHPVASLTSGFFQEKLGRKGSMISTTIPLFGAWMTLYFAQSVYALYAVVLIFGLCRGLTEAPLHAYTGEIGEPLLRGTMSTISVSAAIIGASVVFALNYFFNWRSVALICSAFPIVTFALLTQIPESPTWLISKNRLDDAMKSLCWLRGWVEPNKVETEFKNLVNYVRNSTEQNESSSNGSDQTKKDGFFAKGTRYLATNYKIMTSRKVLRPLRLVFIVVVVSLTAFLAGIRPYFIREIQELKSPIDARLILVSSTGSLFIGAIMNVAFLRRFGKRKIALFSHAVAACCIFGMGAYSSFLRDAGSYVQLRWIPIIFWLLLNVVCGLSISVLPWQLICEVFPVAGRGLAVGISAAWAHVVMGLMVKFYIYTEAWLGFSWMMYLHGAGTLIGLTYYFFYFPETEGKSLEQIEQYFAGNYNREENNSIDRRMKY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SPEKPVKIQPIYQGCETNKFRYKNASRSTLSQVVATLIQNWLLIDLGMQLVMPTIVLGAIHNNPAEDLSMNDEQASWFGSILFFAHPIGSMVSGFLQEQFGRKGSLILVNIPIFAAWSTLYLAGSIYMLYFVSLAMGLSVGFCEAPLHSYIGEVGEPHLRGTLSTVTSAACILGMLIMYIIGYLVHWRTAALISSAVPVITIIFMTQIPESPTWLIMKDRLKDAQKSLSWLRGWVEPEEVQEEFQELLSYTKISPPPYQANDIEIEKYELVRTDENGREVAKEKESYLQAKFRELTDKKLLRPLRMVFIVFVFCYASSLIAMRPYMVGVFNEFGFPMDSKLILILTSAFFFVGSILNVVLLRRLGKRRLTLLCQGMASVSIVLLGVYCSFFDRTNRIPSLVWVPISLLVSISFFSGLSVALLPWQLLSEVFPLKGRGAAGGISAAWAYYVGAVMSKTYLYLERWIKLNGVLFFYGAISLIGFWYFLRYLPETEGKSLEKIESYFTKNHDKKEKFSKPKRSKKPVSP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PAADGSAPRTSSKWFRTFLAVTGAIGIEFIAGTIEAQSAVLLPQLEGSKELPITKDQASWIASMGTLLCPLTSILCGPLMDILGRRLVFKIYYSVSTIGYLIIAFAKEVWHLYIGRLCLAFSLGFTVANVIYLPEITTTSQRSLVLATINPLFSLGLLFSYVVGGYLRWDVASLIHTLICGLGLFSVLFLPESPAWLVKEQRPEEARNVFRWLGRNAAKIDGDISRLQTTGNGPVKRSIPLKQLRHATVWKPFLILITFHFLQTMTGIYNIMFYTVEFFRDLGTAFDPVLVTIGFAFSRFVVCVTVGYYFTTKCPRRVATAVSGFGSGAAYLVAVAYEVWWKGDRRFQWVPVAAVLVSPGSPVDYDRRGVPALRARVHGRRDILRRERVPVPVHQVPLRAGRGPGDARRDDLLRGGVPRVGRLRAPRPPGDPGQDHAPDRARLHGQEAEAATGEEVPIRQGGGALVRAAQRGSSTARGSARDGGGVRCQTTINGMEMLH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VGTYRQLVAGITASISVMCLGIAMGWSSPILQKFATERPSPILPVPTEDQLSWMIAFMEFGNLFTPVITGILVDVIGRQKTLVLIGPLFALSWLIIYLSQTIYFLYVARVIQGLGCGVVYTAVPIYLGEISDPKVRGALSNLFQGFMYIGLLYAYVLGPFYSYSNFTLFCMAIPLVYSISVLFVPETPYFLLMQNKDTLARKVLRELRDSTDDINEEMRVMKESVEKEMEGAKNPDKNRKITNIKLFLISQFFGSCQIMTNMYAILTYSSMVFDKGGSHWLTPDQYTIFLGVVTLVSTVPSSFLVDKLGRKPLLVTSAVTCGVLELLAGVYFLLRERNAIQGDDYGWCVFVFVSGLSFCYSFGLGPIIPTIQCELFPTNARGLAFGLTILITSVTAFLNILQFQWFASSPKLGMSANFFFGCVMCLLVAEFTVAVMPETKGRTFAEIQLLFHKDEGVERVSVLEAGEGDGPGSRLNPEEREQDEGAGVG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IPRCHLRQYYAAAIASLSAMMTGAAMGWPSPVLEHFCEGAHCEVRMTAGEASWVLSLIEIGNLFSPIPCGYLVDMYGRQPCLFATGPLFLGSWTLIICSRSVGYLYLARLVQGLGMGIVYTVTPMYISEIAGADVRGRLSILFVGLLNLGILLEYIVGPFVSYRTLGYISISVPILFIATSIWLPESPYFLLMNDKSKEAINALMWLRSDYSKDRIFEELTLIKDEVEQEKGTKTAAKNTFGDIFSSAANRKAFLIVQIAACADVLSGMTAILAYASVIFAAPHNTTMEAEDYPIMLGLIMLLAIFPAAYLVDMAGRRPLLIFSCLFSGLFELVAAFYFYAAMKLDCDVARLKWIPLLAICAFSVAYSMGLGSLVPTLMGECFPSQIRGPASSMTSITLCAISFLVIKFFQVVNEEIGLYFNFFIYGVSSIACSAVLWLVLPETKGKTLSEIQQDLKASCKPSKPSLPLYVNASVPKGVEA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VKLQRGVVNQIAAAFTAELAGYNFGVWRVWPSLSITELRAGSAGFAVSDDQLAWITSLLYLGFLLTPFFCSYLVVRLGRRTILYLTSALHTVSWLLVVLAQNPYHLYIANFFGGLAGGVGMTMVPVYVSEISSVNIRGALIGSFLVFINLGQVMMVNMGIWLSYQEVNLFGLGGASVAFVLQFVVLTESPFYLLASKREEKATEAYKRFHASSGEDKIETEVSALKAAVEKDMEHKSSYMELLACKRAFIILVV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ESFFQNLGGANSMLAFGVISLPKTELFLTPHQTILICVISGTFFNCISSSIVDSVGRKPLLVISVGMCSVFTGGLCVYFFLVEELQVDSLEYEYIPHLLLIGFIASYTSGFAISRSLIIGEFFPTNTRTHAGLTSTFCFATAGFVVTLSFLHVVRLIGLYFMFFLFFLVNFTNFWFSLFFFVETKGKNLFEIQEYLKS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2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PRKPPVPSPNQFFISCENVQLMQTEWSDETTNNTSTNTDDIDRPPASIFKPVLATLASTACQFFLGAMLGQSSTMLPQLKAEGSSIRITDEQATWIASMGVIGTPMSSILCGPLTDKLGRKRIILVFLFLSAVGHALLGYSSNLTEILIGRFLLGTAAGFGFPSLVYISEISTPKHRSLLLSSATISASLGLTYVYSVGGSMPWDRASLITASLSLLALVYACSIPESPAWLFQHQRRQETIESLKWLKGQHCNIEVELKLLEASCNHQKKRALALSQLTKPTVFKPFLVLSCLAFMQNGTGFYILLYYSVDFLREFKTTMDPQKVSIALALTRLISCTVASLFIKRLKRRTVGIFSGLAMAGILGVIYLSLTAFREAVGSGPVPVLSLLAYIFACSLGVHPLPWLMIFELYPLSVRGLMCGLSNSVCYLFTFLFLKLYYVMITNLQIHGTILLFLCSSAAFGLFSAFLLPETQGKTLLEIEQGFMSKKDRAARRSG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ADKLPVSEGFIRPFLLSACIYPLHIVGGAIMGQSAGMLPQLLNKDSSIPIDMEQATWIASSTAIGTCISSAISGPLSDMFGRMRVVQMSYFLMALGHALMMAASSFTGLVVGRLTVGLGLGCDFASFIYVSETVPAALRGVLMALYTVMCSLGFIYIYVVGGYYHWTIATGINAITATSGLALSFFLYETPVWLVRQGRLKAARKSLRQSGIAASNLEAKLKELQDAAENKSTETFSLGDLLGPTVWKPFSMVCIMAVLQNMAGFYIVISYSIQFMAEFHSGYSPVQVTVGIAVVRLIAMTLTSFWMRHARRRVIGSVSGFGSSACLLAVFAFLHFGHLAPVLVENQWILIALFFAYIFTMTLGIYALPWTMPFEIFPMKVRGLMSGMTYVSQFIAMFVSVKLYNVLMDNLHLQGMILMFAVGSALFGSFCVTWLVETHRRTLDEIEAEFAGKSKVY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AEPPASAPTGCLRPFFVAACLFPLHICVGSIYGQSAGMLPQLLEKGSSIPIDRDQATWIASAPTLGACLASAISGTLSDVFGRMRVVRLSFFCMALGYAVMVAAESFMLIVLGRFLAGAGIGCNFPAFVYVSETAPPAYRGLFLSLNALMSSLGLVYIYSLGGYFPWVYAAGATCLMATAGLVLTFFLHDSPAWLVRNGKLEAAQKSLRRIEENAANVEIKLKELQETAKNEPTSSFNLRIFIEPTVWKPFMQVLGMSVLQNIAGFYIVIYYTVQFMSEFHSTIGPLEVTVLIAVVRLVGISVASAWMRHAGRKFIGAFSGFSTAVVLLAIYAILKLGDRVKFLAENNWILIALFLLYVLTMTLGIFPMPWTMPYEMFPIKIRGMMCGVCFCAMHVVMFVSVKLYNVLLDNLELDGMILLFAAGAALFGVFSASMLVETHRRTLDEIEAVFAGRPIVTPPQKQK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ESGDRKESLSWRCWSRTLIACSGAMMAFVFSGVTEGQSAVLLPQLKDEASPIHLTPEEETWIASLGIVLSPVSASLTGPITDAFGRKLGLVVYHIIMGIGFAVIAVAKEVWHFYVGRCICSFAIGLEVAAIVYLTETCSKEQRGLLLSTISPAFTIGVVVAYVIGGFLPWNVASAIFAAGSFLCSLGQLFGVESPAWLYKRGHTEASTRALRRLGRTQAGIRQELELFKLTVKEQSQKFHLRELLHPTVWKPFIIMTIFHLIHCATGVHHIVYYTIDFINRLGTTYDPLTVSIAISVARTIATCTIGVYFTSYVKRRFATILSGTLMTILSVGAGVYVYVWRDTAVDRRPFQWLPVACVIAYIVIGRVGVTPLPWLMSSEVFPLRVRGSMSGATFVIGTGSIFISIKMYEDLIAAFHIWGLLFIFGTACFSAVLLAVFVLPETLNKTLYEIEQYFMPKKGKKSGEQVDSTSRGEVIDSSPFKAVVKNRFLRHSLRTPCLSIIFQRFIWQINRY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SATPGVRRQFAAAITCSIGCLIAGLMVGWPAPTLKKLRQPDSPVHLTPHEEAWVVNAMYYGTILSPFPSGFLINLIGRKTTLLVLAVFPTLSWILVYFSTSATMLMVARLFSGFWLGGIQTVVPLYTGEISEPHVRGIFGSFFQVSSFVGNNFSFIVAPYVTIQTMATICGFFPVLFIILFVFCPESPYYYAMKKNSKAAGKSLSWLRGDEPIMKELQTIQTSVDKELKDDETFTQKLTSIATDPANRKGFIIVETLDVMQRLCGISCMKAFSSIILPPKLGPLTTDHCTIIIGFVWMFSSLICTGLIDKAGRKPLLYASSLGIFVSMLWTGIWYYLNDNTDIDVSSFKWLPLAGFLVFGVTFSFGLGPIVKIYQGEMFPNNLKGMASALTAIIAAFASSVSTGMFPILTETIGMYANFLIFSTVGLVNFLFTYFYVIETKGKSLQEIQAAELNGERPVVTQSNGDSEKA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TLPGKGEAPKGQELEKVAPEKWCRVLWACGGAMMIFFFSGVTEAHTAVLLPRLEEVDSPILIDADEKTWIASLGIVATPLSSVLCGPCVDYFGRKIMVQCYYLVCALGFALIASANSVYQIYAGRLICSLGIGFEVAAIVYIAEVSTVRMRSVLLSLTYSVLYGGGTLFAYAVGLSLPWNLGSAVFALVCLILFGYESFVPESPSYYYKKGDTKKAIVAFTQLGRTEDQIAQEIKILEERKTKTEQKVDWRTFIHPTVWKPFLIIAFFHCLQAFMGLWDELYYTVDLVTELDSAYDPFEVSFILTLSRFLVASTAGVYFTTRVSRKLAAAASSFSMAVALLVVAVYEKRYELTAKWERPYPLVPIVGLVGAVMASGAGMFFLPMLMSGEVFPLRVRGTMSGAVFFVGTGSMFLFLKLHVFLVTTLGVPGIYTMWTTACFVAGFFAVFVLTETHGKELHEIEDSYRSKKHRSTDIERTK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2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FATEQEPKQTPSEKWGRMFWACGGAMMIFFFNGVAESHTAVLLPRLQEPDSPIHINPDQMTWIASLGIVGAPVSGVLCGPCVDYFGRKIVVQCYFIVCALGYALIGAASSVYEIYVGRLILSLGIGFEVAGIVYIAEVSTARMRSVLLSLTYSVLYGGGTLFAYVVGLSLPWNLGSAVFALACVLLFGYESFTPESPPYLVKNGHTDEAIAAFKRLGRSDDQIAQEIRILERKGEPRQQVEWRTFLEPTVWKPFLIISCFHFLQAVTGVWDTLYYTVDLVTNLGTQYDPYEVSLFLTVGRSLMASTAGVYFTTRVSRKMAAAVSTFSMAVSLFILAVYEKMYEFTSELERPYPLLPICALIGAVMASGAGFFFLPMLMSGEVFPLRVRGTMSGAVFFVGTGSMFLFLKLHVFLVTTLGVWGFYAMWT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AASFITGFYSIFVLTETHGRELHEIENSYRSKKQKGADIERTSQ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2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TLTLGIRRQLAAAFACSLASLIAGCVLGWPSPTLKKLREPDSPLHLSTYQEAWVVNALYYGTVLSPFPSGYLMNKLGRKMSLLVLCVFPTLSWILIYFSSSAYMLMLARLFAGFWTGGTQTVMPIYIAEISEPQVRGVFGTFIQLNIYLGTNFAFLVGPYVSIQLMAILCGILPVIFFVLFGLCPESPYFYTMEGRHAAAADALTWLRGDAPVDAELRTVRHSVEKESANQSGVFRRIADLVTVPANRKAFIIVETMNALQRFSGISCMMAFSSVVLPETGALNSDHCTIIMGIVWMVSCLGTSGLIDKAGRKPLLYVSSIGIGVSMLWTGVWYYLDENTTYDVTGWNWLPLAGFLAYGCTFSLGLGPLSSTYQGEMFPSNLKGQASAITTITTALASAISTGLFAVLSKNVGVYMNFYIFSAVGFINFFFTYFYVIETKGKSLQMIQAELNGEEIIKPEMKRLGKSVK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YTFACSGIQRQLAVAFTAAFSQFLIGFLMGWPAPTLKILRHPSSEVHLTPSEEAWVVNAMYVTSFLSPLPSGVLMDTIGRKTTMVVLCLFPIISWILIFYQQTGLMLLIARAFAGVFVGGVQMLSPVYAGEIAEPRVRGIAGALIMVHGFAGAISVYIIGPYVSIRTMAVIGGAFPIIFLLLFTLCPESPYYYIMRGRQKSAEEALTWLRGGAPVKQELDIIQTAIEKETQSGKGYFTKMLSLVTVPGNRKAFFIVEVMNFMQRFSGLSCLTVFSTIVLPERVGPVTSDHGTLLMGVCCLLASLGCIALIDKAGRKPLLYFSSIGIFFSMLPTAFWYYLDRETSTNVKEVNWIPYAGFLSFAATLSLGLGTIAPAYKGEMFPSDLKGQACALTSIIVGIASALGTALFPVLTSHVGLYANFLLFAAMGLVNLIFTYFCVIETKGKTLQMIQAELNGETLEKI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YLFKLNLGVERQLAAAFVASISIFTVGMLLGWPAPTLKLLRQPDSPLHLTPSEEALIVNALFFGTFLAPFPCGALMDHVGRKTSMLTLALFPILSWAVNGFAGMIFVYIVGPFVSLPTMAMIGGIFPVTFLVLFLHCPESPYYYIKRGLHADAGKALSWLRGGASIETELASIRTSIEKEAKADRGLVKMLRLITNPANRRAFIIVQGIACLHRSTGIPCIVAFSTVLLPSHIGALTNDNCTIIMGVALLSASLCCSAIVDTVGRKPLLYLSSIGMFTSMLPTAVWYYLDRETSTDVSGVNWIPLAGLLCFAVTFSVGLGPIMQIYAGEMFPTDLKGHACALATMNQAVSAVIVTQIFVALTVYVGLYANFVLFAAMALVNLGFTYFCVIETKGKTLQMIQAELNDFVQPLLLTRSTVRRSQ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SFIYGTLVGWSAPTLKKLREPDSPIHLTPGEEVQMINAIYAGTLLGTFPCGALMNRVGRKGSLLLLSAFPITSWSAIYFARTASTLLIARFFAGVWGAAAMTIRPIYVAEIAEPRVRGAAGAFTMVAMFAGTIFVFVVGPCVSIQTMAVINGVAPPVFFLLFSLCPESPYYYIMRGRHADAAKTLAWLRGGAPIESELTSIQTSIEREAKAGQGYFKKMLSLVTVPANRKAFFIVEVMNFLQRVCGLSCMAAYSTVVLPQRVGPFTADHCTLIIGIVWFLSSLGCSTLVDKLGRKPLLYVSSIGILASMLPTSAWYYLDKETATDVTWINWVPLAGFLLFGVTVNVGLGSIAPTYMGEMFPSNLKAEASALTIMAVSVSSGVSIAVFALLTVHVGLYANFLVFAAVGVVNWVFTYFCVIETKGKSLQLIQDELHGGTRWKPPKNNHSDGKLT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NFIVVSGIERQLAAALISGFSCFIAGALTGWPAPTLKKLREPDSAIRLTPSEEAWVVNALHITTILSTLPLGSLMNTLGRKTTMLVLCVSPIVSWVLVYFARTSFVFIVARSIGGLWLGGCQTLLPIYIAEIAEPRVRGIAGSFIMVNAFAGIIFVFTIGPYVSVPLMAVINAACPCVFFLLFLFCPESPYFYVMRGRYEAAGRALTWLRGGAPIDGELNIIQTSIENEAKEGQGFYKRMLLLITNPANRKAFIIVEVMTFLQRFSGLSVLNSFSTVILPERTGLLTADHCTLIMGIVWLLASMCCSALIDKLGRKPLLHISSIGIFASMIPTAVWYYLDRETSTDVTRVNWVPFAGFLVFGFTVSIGIGPIAAMYPGEMFPSHLKAQASALSNMVSSISATLSTVMFVTINAHIGLYANFLVFAAVGIVNLVFTCFCVIETKGKSLQMIQEKLKHGTWKESGVNRETPETH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NFITGGIQRQLAASLIAGFSCFIGGSLMGWPAPTLKKFREPNSAVRMSPSEEAWMVNALYIMSMLCTLPIGAVMNRIGRRTTMLVLCASPTISWIMIYFARTSFVLIAARAIAGFWLGGCLTVLPIYIAEIAEPRVRGIAGCFMMLNAMVGMLSAFAIGPLLSVLTVAVINLVYPILFFALFLFCPESPYFYAMRGRHAAAGRALAWLRGGAPIEGELTIIQTSIEDEAKAGQGYVTRMLLFITNAANRKAFFIVEVMNFLQRFSGLSALAAFSTVILPNRIGPLTADHCTFFMGVNWLVASVCCTCLIDKVGRKPLLYLSGIGIFASMFPTAVWYYLDRETSTDVTRVNWVPFAGFLLFGFTMDIGLGCIAPIYTGEMFPSNLKAQAAALSNMVASISSTLSTALFVVISEKVGLYANFLVFASVGIVVFLFTYFCVIETKGKSLQMIQEELHCKSRKKSETDREKSVT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TLTFSGTQRQLLAAFISTISLFMLGSMMGWPAPTLKLLREPDSSLHLTPSEEAWVVNALYFTTILSPLPSGALMNAIGRKATMLALCVFPTASWALIYFGRTASVLLAARVLAGFWVGGCQTIMPIYIGEIAEPRVRGIAGTSIMVNAFLGTIFVFIVGPYVSVPTMAVMNGVIPPVFFLLFSFCPESPYYYVMRGRHADAARTLAWLRGGAPIESELTSIQTSIQTCIEREARAGQGYFNKMLSIVTVPANRKAFFIVEFMNFLQSAFSTVILPAHAGPLTADQCTLLLGAAWLISSLCCSALIDRLGRKPLLYFSSLGILVSMLPTAVWYYLDRETSTDVREVEWVPFAGFLLFGLTFSAGLGSIGPAIAGEMFPSHLKGQASALTTITAAASSTLSIALFSALDARVGMYANFLIFAAVGPVSGVFTATSGDYREAVEFQRASVLRACLNGDFSGKFEVMRRSRNNRKLPYSASGAAGSSPPGKSPAEKRSRNMTEILHYLSEH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FRRVHGVRKLQPAISRDDAAESEHYGKMVFACGGAIMIFFFNGVVEAHSAVLLPCLQEPDSPIQITKDQETWIASLGIFAAPLSAILCGPFVDYFGRKVVIQCYFLTSALGYGIIAAATSVIHLYIGRILCSLGVGFEVAGIVYIAEVCTKRQRSLCMSLSYSTFTAGILFTYV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VGAALPWNLGSALYALLCLLLFLYEWFTPESPPWLVKKGRSDRAVAELQRLGRTETAIAEEIKVLRLTCQEESNQRVEWHTFLQPTVWKPFLIIALFHFLQAATGMYDLLYYTVDFIDQLRTDYDSFKVSMGLAIGRFLMTSTVGSFFTTKVPRKLATAISGFSMGGTLLVAAYYEYLFDGVAPGQRPYTWVPILAVFASVMVSCAGVLHLPWMMSGEVFPLNVRGAMGGAVFFVGSWAMFVFLKYYIFFMETFKVTGTLLLCAAASIVTGLFGVFVLTETQNKTLQEVEDSYRRKPRKEIDVEKTG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3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LTPGVRRQLAAALTCSLCCLITELMVGWAAPSLKKLREPDSPVHLTRHQEAWVVNAMYYGNIVSPLPSGFLINLIGRKTTLLIVAVLPTVGWILIYFSTSATMLMVARFLYGLWTGVIMTTLPIYTGEISEPHVRGVFGSFFQICNSVGSNLSFLVAPYVSIQTMAVLCGSVPIMFIVLFSQCPESPYYYVMKKRPDAAARSLFWLRGGKPVSEELQVIQTSVANEEKHGSRCINLSVPATRKAFVIVVTMNILQRLSGISFMKAFSSVVMPRVGILSPDHCTIIMGVVWTVSSFICTALIDRAGRKPLLYASSLGIFVSMLWTSVWFYLNDKTDVDVSHLSWLPLAGVLVYGCTFSFGLGPITKLYPGEMFPSDVKGQAAALTVMIAAFSSSVSTGLAPILNEHFGVYSNFLIFSLIGLINLLFTYFCVVETKGKSLQLIQAQLRGERLDEIRDSDASEKH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LALGIKRQLIAAVACALATLVGGMINGWPAPTLKKLRQPGSPIHLTTEQETWLVTALHVGTLLSPFPAGFMMNKLGRKASLLALGVLPVISFGLIYLSTTPEMLILARLFAGLWIGGSHTVVPIYIAEISEPEVRGILSALNQVLSFLGNILIYAVGPYVSIRSTAVFCGAVAVIFLVLFASCPESPYFHIMRGHPERAVTSLIWLRGGPPTPAELGAIRGYLAARGGHGWRRITDLLTTPENRKAFVIVEVLSGLDRLSGISCMKAFSSVVLPAHLGPLTSDHCTLIVSLVWMASSMVCTALIDKTGRKPLLYISSLGVAVSMFWTGMWYFLSSQTHIDVSSFSWLPLAGFLVYGCAFSVGWAPITHTFQGELFPSHLKEQASAMTTIVTALTASFSTFVFGMVTKRVGVYANFLWFSVVGVVNLIFVYVYVIETKGRTLEEIQAELKGKKREEPVVRASTDSIFYFN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3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ATLKLIKEKIFNKTLLAVIIVNSINIATGMGQGFSAILLPQLENSKEFFISQEEKSWLASLGVILNPVGAMAAGVIMQFAGRKYTLIGACIPFFFGWLIIAMSTSLAMLYVGRLLSGLGMGMASAAYVYISEISTTHERGLYSSFGPTGTSFGVLTVYFLGYVADWKTVAWICAATCALNALSICFMPETPSWLVSRQRLPDALRSLVWLRRNELVAKKELNDIVSHAVLESQVTRKQRTILSILRKATVWKPTVILVAFFILQQGSGIYIMLFYSVTVFQEIQSVLNPFVDSIIVSVVRLLTCIIGSAFIQVISRKRLVILSSFGMFFSMLSLFAYGNIASDDATARLVPWFPEMCLLINISFSMFGTLQLPWIMIGELYPLAYRGIMGGLISSVGYALIFLHVKIFPAISTVMNIYSIFLVYGLFSLVAIVFGKVYLPETKDKELHEIEEIFKKKKGEVQKVDEKPNQTPIFICNPKLPFVPMQEQVVLSAPQ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QGDKMERGQESITMIPRGDVREEGKKLPQYIAAITATLGAVAIGTVLGWSSSASPFLKGEITNVTSTIDPPLSVDESARVESFVAIGAIMGALPAGYFADLLGRKTLIAALTLPFLLSWIMILLAKVAWLLYVARILAGIATGATCTVVPMYISEIAELSIRGTLGAYFQLMITLGIFYAYVYGYLVRFAVLNILCALIPIAGFFMFMFVPESPKYLLMRQKKQSAEKSLRWLRGNKYNIKQEIETLQNEIAKSSRTKVSFKDLVATKVAFKSVNIALGLMVFQQLSGVNAVIFNMNAIFMASGSTIEPAICSIIIGAIQVIVTFFSSILIDKAGRKILLLISLGVSTLSLGVLGYYFHLKNSGEDVSGIGFIPLICLILFIVVFSLGLGPIPWMMSGEILAAEIKGLASSLATALNWTLTFVVTRSYAPMEKTLGTDVTFWLFACICAIGFVFVVLIVPETKGKTVDQVQQLLAGKKPARKNGL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TPEKQPPPSYQSSEKGRFHYSKKSTYAQVLVALLQNWLLLDFGMMLAMPAIVLGSLHNHPSEELCLNDAQASWFGSILFFSHPLGSLCSGFFQEQFGRKGSMMLVNIPIFIAWITLYFAESVYALYFVALTMGLGIGFDEAPLHSYIGEMGEPHLRGTLCALLCAASFFGTLVMYFIGYLVPWRTAALISSAVPIITVVCMSQIPESPTWLVMQGRLKDAQKSLCWLRGWTEPEVIRAEFEQLCSYAKISPNPDQEKNPEKEKYELVPGNDNEKVSPEEEEESYLKTKFKELTDKKLLLPLRMVFIVFIFCHATQLTAMRPYMVGILDEFGFPVDSKLVLIVTGASVFAGTTMNMLFLRKFGKRKMTLTSQGMAALCILLLGVYCSFYDRSNRILSLAWMPVALMLLASFFGGLSLALLPWQLLSEVFPLKGRGAAGGISAAWAYYVSFAMSKTYLYLEHWIKLNGVFFFYGGITLCGFLYFLRNLPETEGKSLEQIESYFTKNYDRREMFSKPKRSKKVPFS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IPEEPSRQSREMGPFNYDRRSTYAQVLVALLQTPMIFNFGMMLSMPTIVLGALHNRKSEALWLDDDQASWFGSILFATHPLGSVCSGFFQTYLGRKGSMLLVNILFFIAWITLYSAESPLVLCIAALTMGLGIGFDEAPLHSYIGEMSEPHLRATLCALLVSCSWAGALLMYLIAYLAPWRTVALISSAVPIFTIICISQIPESPTWYVMKGRLNDAQKSLCWLRGWTEPDVTRTEFEQLCGHIKKSSNSDQEKPQAEEKYQAVPGNDNEKESVGKAESLFKTKFRELTDKKLLLPLRMVFIVFIFSRATQLTPMGPYMIGILDDFGFPADSKLILFVAGLSGFAGTLMNILLVRKLGKRKISLTSQGTVAFCMLLLGVYCSFFDRSNRILSLTWIPISLLVIAGFFAGLSMALLPWQLLSEVFPLKGRGVGGGVSAAYAYYVSFAMTKTYLYLEHWIQLNGVFFFYGGITLYGVWYLLRYLPETEGKSLEQIETYFTKNYDKKEMFSKPRGSA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IDKGKLRQYLAGFIASIGSACFGVAMGWPAPVMWALRDPRGRIRMTAEESSWMVSIMELGNLLSPIPGGVLADRYGRKFVLHLAAPLFAASWIIVLLSKAKLMLYAMRVLQGLATGLVFTLTPMYLGEISKKEHRGTIGSMFSVMMYVGSLYAYVFGPPFSYDVFAMICLAMPTVMFFGFMFIPETPYFYLMVGDLKAARKSLAFFRSKDDPIEEELLLMQESVETDMANKSTFMDLMTEVGNRKALIILQV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LSMFKIMTGICALLTYATMTFEETGTRCDANLVSISFAVVIVVSTIASAGFVELTYATMTFEETGTRCDANLISISFAVIIVVSTIASAGFVDRCGRRPMLLISSAGLTLTNVLIALYFYELRLLPPLSDYAFIVFAAVGALACFHTIGYGAVHSTIQCEYFPSNTRGLANGITAVTLTVFSFFTLKIFQSIDTYFGMYVNFIVFAAFCFSASVFVNEVVFETKGKSFSEIHAEFRNRVSEPYVDEHHVVT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4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TPTIEAQPVSVFTKLHFQKSESSVSTSKADGMKEIEAAKPEDSPREVFTLKDEEVDESKAKTGTQYLAAAIASLTGVMMGQMLSWSSPVTPLLIKEGKIDKIEESWLVSILNFGAVLGCTAAGSVNSYVGRKSVLLTACLPQMASWLLLALCSDIRLLCLGRFLGGLCVGFFCVTSPLYISEIAQVSVRGALGALFQLSVTIGILTTYTLGLLPTATSITLASSSTVVLFFALFFWMPETPVFLLRTSQSNRAATSLRWFRGPAYNLIPEMRLLERMVQKADSAAAYSDFVTDPASRRALVVALGLFFFQQFSGINAVVFYMNTVFRTAGGDVSPTVATIVIAALQVVGTALSVFLMERAGRRFLFLASFSACTLCVFALGLFFFLKERGHPVAGPWQWVPLGSVGLFLVVYALGAGPVPWAVVGELFSKRMAALAMSLVTGVGHWASAFVVTKAFAMLEAWLGIGGTFWVFVGFCLVGIVFAWALLPETKGRPLQEILDELGGKKKGVKSE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AETNDNMDLPATNKVQANTTEDSTTNSRPPPCPQEVCDTEKGDGSRTGPQFLATGIVSLTGFLMGEMVSWSSPVTPLLIKSHRITKDEESWIVSTVNFGAIIGCLLAGYVNKYVGRKTVLLSLCVPEMISWLMLAFCEGAILLCLARFLSGLCLGFICVTTPLYIAEIAQPCVRGALATFFQLFIVIGILFTFILGILQDALWITLGCSIVVLVFFALFLWMPESPVYLTMVSRPKAAAASLQWLRGRDYDIYAEIRVIEAVVQEGRDVEVTYGDFISDAASFRGIIIAMGLFFFQQMCGINVVIFYMNTVFETAGSTISPTLATVIIGIVQVLATALSVYMMDKAGRRFLFIFSQAACSLCLISLGTYFFLKSRGDDVTPIGWLPVASVAVFLVMFAFGSGPVPWAITSEIFSKNIASLALSLVTAVHWLLAFFVTKVYTSLEAFMGTGPTFWMFAAWCWVGVTFCCLLMPETKGRPQEDIVDELRGCKKKQTSGNCP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PQDTLFGSGEKKKEYDDSVDEVKSLDLETSDSEQSVNMDNMRTALPQVLATLAQSLLLLSLGMIIAVPTIVIGAIYKAKEGLSLDDDQSSWFCSILLIVQPIGSLLSGYVQEVVGRKISLVVVNIPQLVGWYLMYAATTVDMLYWSCVTLGFSIGFMEAPTLAYVGEISQPRLRGMLSCITNSHVPLGHLVEFFIGGYVAKDWRMAMAISAVFPIISILAISQVPESPVWLLTKGRKADAMKALCWLRGWTTPECVRDEFEGLVRYVEASRLQNENQQKAAGKNYVQVPTAGYVNADGKGTTPAKVPAENSYKFKVTIGEKIKDLLRPAMLRPLVLVVSYFFFYNCASLNAIRPYMVPVFQKLRLPKDPHFVAILSAALQVLGGLVCIATVHKLGKRCLSLISMTLCAVACILIGIYAVLIERTDFDCPWFPFIVLLALYFCCNVGISPIPWMLISEVFPSRGRGAGGGVSAALFYIILSIISKTYLDLESIVTFPGVFFVYGLVACAGVIFIFLCLPETEGKTLQEIEDYFTRSRKKGINNLS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EPDSTPPSSGCCRPFLVISSLFPLYVCVGALFGESAGMLPQLMEEDSLIPTSREEATWIASVPTIGTCIAATTSGSLSDVFGRIRMVQMAYFLLGMGYGIIGAANDFTLLVVGRFLAGVGVGCSFPANVYVSEMAPPAYRGLFLVLNPLLASTGLVYMYVVGVYLPWNIAALFSCLIAFLGLLLTFFCRDSPVWLLRKNRPDAARRSLAQIEGPANVDARLKQLQEIADAQRDAETQSGHKTFSLRVLASPTVWKPYLTVLILSALQNISGFYIVISYTVNFMREFHSTFDPLQATVAIGVVRLAAICVTSALLRHVGRRTIGAVSGFGAAASLLLVYWCLVKPELAPNAWTPMALFLAYIFTMTLGIFPLPWTMPYEMFPIKVRGTMCGVSFCSMYGLMFVSVKLYNTLLDNLRLEGMILLFAAGSLVFGLYSATLLVETHRKTLDEIEAVFAGKRTKKVDG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DPYVPPRSDVKKISRFRQILPQIIATSATIVLYLTMGMIIGFPTILIPALTAKNSQDVLHLTMEQASWCGSVGCIFQPLGSIIAGLALQPLGCKKSMMLLNIPLIACWLIVHFATSNYALYFANGLFGCVMGLTTAPGLRYVIEISEPSLRGILVASTSLFISLGFSFIIFLNSLTDWRQTAAISASIPLLCIIILFQVPETPMWLVSKGRSDAALKSLRWLRGWTDAETVREEYEKIVSFTKNQNQKLLKRQWSGKVAEYKNCPTVEEAELAEPASASQGLSERVRKMFKDMTRKEMLIPLTKCCIIFAINCFSGVPILRTYMVKIFDDLNLPVDPKKASVWVALMGMLGNIGCMFVIKKLKKKPLFLASLAGSALCLFSMAADLMGYLEGTVIASFHRWCHLTFAMALYFFWNLGIQPIAWSYLGEILPYKGRGPATSVASSFYFILTFVGIRTFPAMTEFLRLEGVLLFYAVVCVAGLFFTHFLPETEGRHLSDIQAQDKEGAETEK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4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GNGKRQPVEKSFLGYPGDEVDRCKSTLSQFYATCVQCIFLISLGMQFVMPTIVLGALHNKAVINDAMYLDDADASWIGSTLYICHPIGSLISGFLSERFGRKGGMMLVNIPFIGGWVLLYCATSVRGLYVATLTMGLGMGFCEAPIAAYLGETSEPRLRSIFTTMTTAACNLGVLIELAIGSSLDWRTSTLVSSFVPVFSFVLFFTIPESPVWLITKGRMKDAQKSLAWLRGFAKPHQVQNEFDELVRYTKMSYALGNSQGNPEEKAPLDNKNNTSKHVEEDSDGWLKTRYKEITNPKLYMPLKFVMFSFFWAQCACLIPFRSYMIGILENFWFPVDRKWILIMTGVVAFIGSVVPMFIIQYTGKRKLGLSCMFVATASILCLGVFASFYTHTENLVVAWLLIVDLAVVHFVGFLGIINVSWMLVCEIFPVRARGIATGISTGWSCFIAFLLTKGFLWMESMVGLSGLFYMYGVLSFLGCIYYYFNLPETEGKTLERIETYFTSNHDKKEKYSMPSRSASK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QDSTQLVSAPNSPFFTPTRIKQGWTSLLMFCAFSTIMGLAIPMGYGIGVINTPADVIRAWCNETLQANYDVVLTDKKDLDLIWSVIVSVFLLSGVVGSFIGGWLANLIGRKGAMLVSCLLSTVAGFCFLSPLIVNRIELLFAGRVIVGLSAGLGTAVVPMYLLEIAPTKLQ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GSIATFFSLGITIGVLLGQILGLNWLLGGETRWPYLLSAYILCVLFCLLTFPCLPESPKYLFSVKNERQSALQALSRLRGLPADLLQSELDSKDTAENNFNNEEIQTWSVAQVLRTRSLLLPLALVIALQAGQQFAGINAVFFYSSDIFKSAGLDETSREYAVIGTGCVNLGVNVIAVFTLKYFTRRFLVLLSCYGTVLSLLLLTLCSHYMQTVSWLPNASIAVVMLYVFMYGVGLGPIPYFIGSELFAVGPRPIAMAFGSFANWGGNFLVSLTFTTFFNYLAGYSFLIFAGSTMLLSIFIHAYLPETKNSVAS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5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VATGDFVSTSRDSFIRPLLASVPVFWLQLLTGSIEGHSAVLLPQLEESEKFYISLEEESWIASLGIMATPLVAVLSGPMVERYGRKFIFYIFYILCTLGFSFIGLAQRVEHIYIGRILGAGAHGLTLCSILYIYEICVAHQRNKLLPLLCPMCSAGILYAYVIGGYLPWNVASLVLAGSGVVGLICIFFIPESPAWLVMQGDINAAIQSLEWLKRDKETIAQEVDELRKSSTSKDLPQSISLQHFLHPTVWKPFLILLIFSALQNGSGFYMLLYYTVNFFQNLGTGGEIDPLTITVGLALMRLVSGSFGALFIARFSRKKLTATTAFGMFIVASAAVAYLVTFGEDPTNRPHQWFLVLCSLSYVLLCTLAIQPLPWLMTNELYPLQLRGLMSGITFFCLFTMVFVGIKAYPFFMFYIHITGILCIFAGACLLAVIFAVFFLPETYNKTPYEIEEYFMRRKKKSVHCVNFYEKTCVQIPLKFKEFASYYGEHSLFARKS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AIKKELNLDNPRESYVRPIAAGAILGMQLINGIMEAQSAVMLPQLAAESSAISITQSQSSWIASLGIVASPISSVLCGPLMDFFGRKMILEGYYVIAMLGFLIIACAKKVVHLYIGRFALSIANGFGVGTIVYLPEMCSRDQRSRLAALLMPLFSSGILTAFLVGGYLPWNVASASYTGVCTIGLICSVVWTPESPCWLVNEGRYEEAKRSLRYLRGSDSTNIEAHVEVLKMSRKSVLVERNAVFSDLLEPTVWKPFVILVLFHFLQTGTGFYGLMYYTVDFFDDLRTSFDPLTVTIFLSVARLVMSCVFGTYCATRLNRKVVTALSSGLSGVSLLGAAAYEHVFTSIDADERLHTWIPIGCILTNVLVCTITVQPLPWLMTRELFPLPVRGIMCGLTYFIGTVLVFLSVKYFMSVMGLFGIPGALSFFSASSFLVCLFGIFVLPDTNNKNRSEIERNFTKAKPRVEEQPLIGKGVGNVMPTLL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FACGGAIMIFFFNGVVEAHSAVLLPCLQEPDSPIQITKDQETWIASLGIFAAPLSAILCGPFVDYFGRKVVIQCYFLTSALGYGIIAAATSVIHLYIGRILCSLGVGFEVAGIVYIAEVCTKRQRSLCMSLSYSTFTAGILFTYVVGAALPWNLGSALYALLCLLLFLYEWFTPESPPWLVKKGRSDRAVAELQRLGRTETAIAEEIKVLRLTCQEESNQRVEWHTFLQPTVWKPFLIIALFHFLQAATGMYDLLYYTVDFIDQLRTDYDSFKVSMGLAIGRFLMTSTVGSFFTTKVPRKLATAISGFSMGGTLLVAAYYEYLFDGVAPGQRPYTWVPILAGRAPPPLDDERRGLPAQRPRGHGRRRLLRRLLGHVRLPQVLHLLHGDVQGHGNAPLVRRRVHRHRSLRGLRPHGDAEQDAPGSGG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TFKEQKSPPPENWIKTFWACGGAITILVFNGVVEAHSAVLLPQLQEAYSPIHVDKDEETWIASLGISASPLSAVLCGPCIDRYGRKIVIQGYFLISAIGYGIIAAASSVVHLYIGRIICSLGVGFEVAGVIYIAEVCTKYQRSLFLSLTLPMFTGGILFTYVVGATLPWTMGSSLYALLCLLLFVYESFTPESPPWLVKQGKISRAKAEFKRLGRSDEWIEEELKLLQASCDTLERNHHLDCKTWLEPTVWKPFLIIALFHFLQAATGVYDLLYYTVDFVGELGTQYDPFQVSLYLAIARFLMTSTVGLYFTSKVRRKTATALSGFAMGASLLVAAIYEQRFDGVAPAERAHTWIPILAVSVSVLVSCAGVLHLPWLMSGEVFPLRVRGLMSGYVFFVGSCSMFVFLKSYVFFVEVFKVTGVLLLCAAASVLIALFGLFVLTETQDKSLYEIERGYEKKSRGDADKTNLREVE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KLMIGDEEVCVKIGNDGKEELSWRCWLRTMFAASGAMAVFVFTGVTEAQSAVMLPQLKQKDSPIQISADEETWIASLGILLTPVSAILAGPLVDAFGRKKGLQGFYIIIGLGFGVIASAKEVYQIYIGRCICAFAVGMEPIAVIYLAEISTKRQRSLFFSLMAAMYSGGVTITYVIGGFLPWNVASAIFSLGCFAIFVVQCVTPETPAWLYKTNQVEASTESYLRLGRSHTNILQELESLGLSSQQRTEKFHIRAFLEPTVWKPFLILSLFHIIHCGAGIYDVLFYTVEFVETLGTSYDPLAVSIFTSVARFITNMTVGLYFTASLSRRFATIFSSFFMCLSLFVMGVYEYLYRDVSVKPFDWVPVLFTVVSVVSCSTGLLSLPWLMPGEMFPLHVRGVMNGAAFLVGSACMFVTLKLYAFCMETLQIWGMLLMFAGFAFTGIFFGMFVLPETQGKTLYEIEQGFLPTQKKRENEISPSGKVETI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FVVDTEVACAKIQSSDEDESEKLSWRCWFRTLFAASGPLMVFLYTGVAEAHSAVLLHQLKKEDSQIPVTTDEATWIASLGILLAPISALLAGPVLDAFGRKKGLLSFFLSMGLGFCVVAFAEEVYHIYIGRCICAIAIGLEVTSVVYLAEICTKRQRSCFLSLTAPFFSLGVALVYLVGGYLPWQMAATIFSLSSFGFFVIQCFAPESPAWLFKTGQIEASTKSLRRLGRSHENILHELDLLTLSTRTRSGKFHLRAFLEPTVWKPFLILSIFHFITNAAGVFDVLYYTVDFVKAFGLTVDPLIFTVLLAVARFTTNCTLGAYFLVSVPRKFTTAFSGFIMAASLLGSTVYEYAYRGLAEKPLQWIPVTLTVIAIVASAMGMNFLPWIMPGEMFPLQVRGAMTGASFLVGTFCTFVSLKIYGFYVETFCIWGLLLRFALFAFAGALFGILVLPETQNKTLYEIEQGFVAGNKKIPEAPEQ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SSVSDEETRGKISSNEETKDKTVSDTEIGAKPVNDEECGEEVSWRCWIRTLFAASGAMMVFVFTGVTEAQSAVMLPQLKKPDSYIRVGPDEETWIASLGILLAPPSGILVGPVIDAFGRKKGLLFFFLCMGLGFAVIACATEVYHIYIGRCICAFAVGLEVVAVVYLAEISTKRQRSGFFSMMSVVFSGGVTLTYLIGGYLPWYIASAIFSAGCFAYFAVVCFAPESPAWLFKTGQIDASTKSFLRLGRSHVGIVAELENLKLSSKEDDEKLEFKAFLEPTVWKPFVILSMYHIFQCGTGVYDILYYTVDFVESLGTSYDPLPVSILLSVARFVTTATLGIYFTASVSRRFATAFSAFWMAVTLAGTGVYTYVYRDTTQKPYDWFPIVCMLINIVASALGVTSLPLLMSGEVFPLRVRGAMTGASFLIGLG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ALFVVVKIYAFCLQILQIWGLLFVYAVFSVLCVLLGVFLLPETQGKTLWEIEQGFLPKKERRRNGERRTEDTLGSGVIR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5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KVEMHSSEKVYRPCEMTTSNVNNVKSTVAQFYATFVECCFLILVGMIYMMPTIVVGALHKTESSNSTLTSPEDEAMRMDDHTASWIGSIVLMSHPVGALTSGFVSERFGRRGAMMLGNVPFLGCWVLYYLATSVKGLFIASMLMGFTIGLCEAPMGAYLSESCEPRFRGISNSMVVAFCTMGNSLELFLGSAFHWRTSALVGVSVPVICFLGFLTVPESPVWLITKGRLEEAHKALAWFRGFAEPQHVREEFDDMVRYSMASSRLSRHDLSAISEEKAPLDGKHNIQDPEKSQSIKRGNWLVERWRELSNPRLYLPLRMVLITFFFTQSAGLVPFKAFIIEILNEFWFPFDNKWAVVATGVASFLGSVGATILVKLAGKRLMCIICMIISTISIFVLGFSASFFRHQEDLLLSWLILSVFAVVHFVGNVGVINIPWMLSYEVYPVRARGMANGISAASGCFMAFLQTKTYLDTERAIGLDGVFYAYGVVALAGCIYVILYIPETEGKSMEQIETYFTPHHDRKEKYRMPSKKNRSK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5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EKEKLHSTEKVYKPCEYSTENTGNFKSNLAQFYVTCVECIFLISLGMQYVMPTIVVGALHNKVGDSMALDDTTASWIGSILYFCQPLGSVTSGFLSERFGRKGAMMLVNVPFVAGWILLYYATSVQGLCIATLTMGLGIGFCEAPIAAYIGEVSQPHLRGIFTAMTTAACQLGNLIELFVGSVFDWRTSALISTVIPLISLISFTTIPESPVWLITKGKMEEAQKALGWLRGFLEPHHVQKEFDEMVRYARMSNTLSSEPGENFSEKIPLDSEKIPIKEVSDGFFKQRYRELTNPKLFLPLRMIFITFFFTQTASLAPFRAYFVRILDQFWFPIQSRWVLVMTGATAFIGSVTAIFILQKTGKRRVMLFSMAVNLLATFILAIYATFFTHTVDMTVSWILIVTFGISYFVGSLGINNIPWMMLCEVFPVRARGIASGLSAAWSYFVQFVMTKTFLQTESLIGLSGMFYMYALISVGACIYTYLCVPETEGKSLELIETYFTKNCDRKQKFRMLKRGRNPSK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SSGKTQSPNERPYQYEYTALGTQDVEKSGEHGTGVSGNRRKVNRFRSAAPQILAVTAKNLVLLDLGMTMAFSTIVVPVLLDPNNKDPNGLSFTEDQATWFASIPMVFQPLGSALSGLISAPLGRKRSLMLVNIPQIIGWLMLYSSSSVNIMYLAAAIQGLGAGFMDAPIFTYVGEICEPSLRGVLISYSLQFCSVGFFLQCLLGSLTTWRHVAFISMLFPTLAFLAISQIPETPMWLLSKNRMKEAEKALCWLRGWVSKEEVAEEFAQLVQYSKNSKYKSDDDKKKLQMDLISTAKQPCGGCTRPPIVPCDSNTGDDDYAKLKLHEKVKDLLRPEILKPMSIIIIVNFLYFTSGFPGFKTYMVLLFQRVHSPIDPNWASVFVSTSIILIHIAQMVAVKTIGKRWMTLISSFGAAVAGLAIGVHMSFQGFFDETFGDLSNWLLFTYFEILTLATVIGLGPVPWMLMSEIFPFRGRSFASGFCAAIYYAASFFAAKTYLSTLNLFGVAGTYYIFGTISALGLVYVYLYLPETEGLTLEEVEDIYRPKKRSEVKN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eastAsia="方正舒体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eastAsia="方正舒体" w:hAnsi="Times New Roman"/>
                <w:i/>
                <w:sz w:val="13"/>
                <w:szCs w:val="13"/>
              </w:rPr>
              <w:t>BTST6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DTTPSREAPAPTMTTESPANSLDVYYIPNINNEEKNYKSNCKSTLSQVIATLVESLLMVVLGTQSVMPTIVLGALRNNPHETLSLNDYDAAWLGSILFLCQPFGSVASGFLSEKFGRRGSMTLINVPFIVGWILLYYASSVTGLFAAVLVMGIGIGFCEAPIAAYLGEIGEPHLRGSLLCIMCSAVSLGYLSTFFLGSIMPWRTFALVNVIYPVTTMILFTQIPESPIWLIHKGRLKEAQKALGWLRGFVEPRRVQQEFDRMVKHIEASKSSDRPKGNVESQDDGSCESKFTVIKRICELRNKKLYLPLRLVFITFIFTQCMCLQAFKPYLVNILDTFKFPVDSKWVLVMIGLMNFVGSAMPLFIFRFTGKRQLILCNQFICVVGVFALGLYCSFLNDTLDTNSDWRWLPIVLFAIVFFSASTGIMNIPWMLMGEVFPIQYRSFANGLCGAWAYCVTFVTARLYLPMEHVLSLSGMFYLYGIVGILGFFYFLFFLPETEGKTLEKIESYFTPHHDKKEKFTRPK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KNEDEPPTGGFLRPFLIMTALAPIQLVVGSVLGQSAGMIPQLMQEDSVIKIDIDVATWIASMSTVGTFVAASSSGFFADKFGRIRMVQVAYFFLAIGYGIIGAANTFFLLIFGRRLIGFGVGCSFPASVYISEIAPPAYRGLLLTTNPAIASLGLVYMYVLGGYYPWNIASLATGLMSILGLIIAFFFYDSPVWLLRKNRIEDARKSLSRIEGPTNVDVKLKQLQEIVDSHPVSKFSPHVFIEPTVWKPYVITIILSILQNTAGFYIVVSYTVNFMREFHSTYDPLQIMVAIGLVRLVAICLSSAILRHVGRKTIGAFSGFAAAACLLPIYGCLVAPHAAVLRTYPWIPIALFLGYIFTMTLGIFALPWTMPYEMFPIKVRGFMCGVSFCSMYALIFVAVKLYNFLLENLQLPGMILMFAVGSLLFGVFSATVLVETHKKTLDEIEEVFLGRRSKKIQKTTSD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SVSILPFGFGQFATWPSLAIEQLLEGDAGFSVDQSEISIIASTWSLGLCLLPILFGFMLVRQGRRRNLLITAVVYIVAWALILFARSPLWLMAGNFIGGLGSSIQLIIGPIFIAEIADKYIRGALISFYIAAIPLGQAFMCSVGIYVTYFQLNLIALVISTVAFFCILATAVESPSWKLMKQKESEAESCFNYYWNTRNADRTESTVALAELRETVELEMRSKCSYSELVRTPSNVRGTIIVAAISLFQSASGILVILDYGSTTLPKYEGFWAPHPTMAAVSILYFFLSLVSAGLVDRLGRKPLTILSNAGDALGTAIVAVFFALERRTEWDTTNLQWLPYVGMLLFIASYGSAMSAMPHVLVGELFPANVRYHASVLSVIAIAGSLAFFNYTYLGGCRLLGMDVMFFIYTLCSIAATIFSWLFMFETKNLSLAEIQAIMTGRKMASNDPPQELNDL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QLAWLSRNRGRVRQISVCCSASILPFGHGLLVAWPSLAIERLRRGDAGFEVSSGEISIIVSMMSLGMCLMPIPFGYVLVRLGRKTNLLINAVVYAVAWGLIAFAPSPLWIMVGNFFAGLGSSIQLIIGPLYIAEVADKDIRGALISIYIMAIAIGQVFMTSIGIFVSYFELNLMSLIIAIVAFFCILTTAVESTSWYLMVDNEYEAERSFHYYWNTGAGTDRTQSLATLKETVALEMKSACSYVELFRTPSNIRASIIVIAQSV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FQSAGGIVAILTYGSTTLPAYDGFWKPNPTMALVSVLNLVFNIVSAGFVDRIGRKPLTIISNAGNALGTAMVAAYFAVERRTNWNVTDLEWLPYVGFLTYVAFYGSGMFTVPHILVGELFPVNVRYHAAVLSTISIAGSCAFFNYIYLGVSQVAGVDVMFLIFTLCSISATVFSWIFMFETKNLSLADIQAKMTRNSTRASDPTPELENR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6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VKDEIEIELSKEYDDSVRCPVNRLGKFRQCLATFIANIITICLGTVNGWAAPVQPQLQSETPPVGRRLSDDEISWLGAITFMGGVAGVLVWARAADLLGRKGAGYLIAAPFLLSWTLLLFCDHYYLLLAARFIAGFGGTGVLVNTPLYVGEIACAQLRGPLGSSLILFINFGYLLAYFFGSVLTYARFNLFCLLLPVVYLALFAYLPETPNYLYMNRREDEAKRSLLYFCGDNARAMNHEFNLIASVTNGGPRVELSDFLRKKSTRRALVIGMVLITGQQVVGINILLTYTVAIFSAAGSAISPNLCSVIVGVAMLIASIPSCYLINRLGRKYLLIFTSTGMSASLLLLAVCFLFDKSNAFVQSTYLPLVSFSTAIVCYALGVGPVPFVLSSEIFPSSVRNMATSLIIAWGIFGSFATVKLYPSMLSLLGYFGTFSLFSVSALCLSLFIHFCVPETKNLSLNAVIELLENHSTLKVGRF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SLGIVTAPIGAILIGPFVDAFGRKVGILIFYLTIGSGFGVIALSMDVTQIYIGRIICAFCEGFKACAVVYIAEICTPTQRSLFLSAISTMFSGGVLICTVMSAFVSWNSACLAYSLAAFAFAGVQWFVPESPGWLYRHGKEDEALRSLERLGRSKADILREMDDLKERKSNQEKLELKSFFEPIVWKPFVILSTFHVLQFSTGIYDIIYYQVDFIQSLGTTYDPMTVSVAMSTIRFLSNATIGVYAKSVSRKGSTALCGLGMALTLLATGAYELAYRDTEIPARPYQWLPISLILSCIVASNLSVTCLPWAMSGEMYPLRVRGIMSGATLVVAYFAFFFYIKMYYVFLEALKIYGVLFVFAACSVVVLLFGIFVLPETQGKSLLEVELGFEKKAKRSENVENRNGRVEKGEKSDFVTR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IEDLHVECIIAADVTFSRVKLIVRLSSNYNIECLVEKEYLAGATRQFLILSSISPQNRKLRVQAAPLKTIDDMAGEPEIITWSCWLRTVVAGITALFLLAFAGMNNGASNLLLSQLTKKDSLIPISQDQESWVASLGLLAAPIAPILIGPFIDFFGRKKGVLVFYLIMGIGWAVIGSAKNVTQLYIGRMICSFGEGFEACAVVYLAEICATEQRSIVLAWLRALFSAGVLFVDVINTCVSWPVACLGFSLAAFAFAIAELFVPESPAWLFRQGEEEAAVKNLQRLGRSQAGVHLEIETLRQRESSTESLSWRTFLKPTVWKPFVILAVFHVLQLSTGCDVIIFYQVDFLASLGTTYDPVSVSVALSTVRFLSNITVGVYTNSISRKISTAISGFCMAVPLAGAVIYEYHYRSVPVLDRPVQWLLLTFIFAYLVAAELAVNCLPGTMVGELFPLSVRGTMSGATHFAAHCSYFAYVKFYFACLRVLKIHGILFVFAASSFLAGLFGIYILPETHGKSLVEVEQGFEGKTQEIDQNIVVPLSSIN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TVASAVMENDTNSCRKASVENGLKTDISNNRRGKRRFRSASAQILACVIQAWLLVDLGMEMATPTLIIGALHKISAEAEPLHMNDEEASWFGSISNMVFLFASLSSGFLQELIGRKGSMIVVNVPRFAGWMTLYFASSLSTMYLAAVVMGICEGLCEASVHSYIGEIGDPRLRGTLASISSHGYFFGTLTTLILGCYFEWRTVVLISSAVPVLAFICLTQIPESPTWLIVRNRLDEAKKSLCWVRGWVSPDEVEEEFQEMVNYVKNSSEESLKAFNSNECAESNAKDLTVFKGVLSTMKAVASKKVLRPLCMVCTAFLTSLAGNVIGITPYMIRELRELGAIVEPKLILVMFQIIFVVGSLTNVAFVRRFGKRRLALLSQGLAVLCILGIGTFCSLAFSSADRSPQLSWIPVALFFFLNFINGVGVRLLPWQLLSEVFPPVGRGFASAISVAFAKLILFTLIKTFLMTEDWLHLSGVMYLYAGVSFFGLCYYYLYLPETEGKTLEQIESYFTKNHDRTEKFRIGNQDRNTLY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6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ASMNACTRTPTEDASKTTAKRHPCRSTCAQLLATLIQGWLFLDLGLEAAVPTLIIGALHRNPSATESLRMNNDQASWYGSLQSFCFPIASLSSAFLQELIGRRGCMMAVNVPSFAAWMTLYFAESVPALYVASAIMGLSSGISEASLHSYIGEIGEPRLRGTLSSLSSSGFCAGSLGGFILGYYFDWSDWRTVVLISSACPVIAFICMTQIPESPTWLIVRNRMDEAKKSLCWLRGWVSPNEIEEEFQTLVQYVKNSSAETRRGLRQETSIASTEENSSILKEFILIIKVLASKKVFRPLRMVFITFVISSVACVGGIRPFLIGELKDLGTTIDPKLVLIMFEVIFFVGSMFNVTFVHRFGKRRLAIYSHSFAAIMITGMGVYCSYSSFYEDNSNSQLPWIPVALFAILNLVEGVGISLLPWQLTCEVFPPVGRGLAAGMSAAWSKLVFSALIKSFLYLEVWLNLSGVMYLYAGLTVFVSLLLSTRNGGEKSGADRIILHESSHPEGEN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ETEKNETSGQEEAPSEPVISNTTYRQIVLALILAIPSIAPGMTFGYSAVSLDSIPANLSQESWFASLAWIATPVGCLASGPIMDNWGRRPALLLINIVGFCGWILLAYASTTLSLYTGRILTGASIGFASAPSSVYVAECIASNSLQLRGILLTWPTVALSTGILLVYIMGSLLRFTVVAGLGAIISVASFFCILFFIPESPAWLLLKGRREDAEVAQRRLGLGKPLSESRVESGEASTSTKLLPSQSELTWSTAWEELKKPEAYKPLTIVIFFFLFQQFSGVLVVINYLVEIVRISGFVLLNPYFVTVVAGFIILICACSVSFLLPKFGVKGLSTISGVGIAISWLIIGLYIFIRRTWLVELQYSLFNLIPLCGIILNVVSSSIGFYPLPFAILGEIFPPKIKGVASGIATCVAYLFSFIAVKTFIYLQLHFYSAVIFFYAVMAAFGVIHVNLFLPETTGKSLQEIVKHFSATKSGYEKI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AEDAASAESFLKPFLAALASFMCQFQLGAILGQSSTMLPQLQAEDSPIRITKEYASWIASAGVIGTPIASVLAGPLTDKMGRKSVIRMHFLLSAIGHTIVGVSSDGTEILIGRVILSCATGFGVPSLVYIPEICNPRHRSPLLFTATVSSSLGLVYVYTLGGILSWDITAMLTSSLAIIGLVYTFIVPESPAWLFRSHRLNEAIDSIKWLKGQNVNMELELRSLKDACHEQPKERVSLLKQFASPTVIKPFLVLTIISFLQNASGFYILLYYSIDFFLEFKSSYDPRFVSVGLAVTRLVSCTVASVIINRFCRKTMGTFSGLSMGVILLGILGYLHAFGDDVEVLSRYSWV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PAAGLTLYVFACSLGVHPLPWLMIFELYPLEVRGRMCGISNGMCYVFTFVFTKLYYTFIANFKIQGTILLFMVASVLFGLFSAFVLPETQGKTLVEIEDRFRPKKKPDKESTLP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7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LEAEKLEGLNTQNEAVTIIKSRYNYSRRSAFAQVLATLIQNWLLIEIGLDTAMTTMVIGALHLNSAEALSMNDEQASWFGSLPFICHPLASLLLSGYFQDRFGRRTTMILVTIPTFIAWVSLYFAQSMYVLYMVSAVTGMCTGLTEAXLHSYIGXIGEPHLXGTLSSISTSAVXVGIFMMYVFCYXFTWRTVALICSACPVITFTCMTQIXESPTWLIVKNRYEDARKSLXWLRGWVDPSEVEEEFQALVXHARNSXQKNKXAQSXGXGLIKKDSYLKTXFKEMTSKRVLLPXRLILIVFVFREITTFSAIRPYLIGELNKLHTPINAKLILILSEVLVFVGAMMNVVFLRRLGKRKIAIFANGIXXICILGTGIYCSFLQDSTRXPQAAWLPXXXXLMLSLFCGFSATLLPWQLVCEIFPIVGRGLATGITAGTKYLIQSAMVKSYLFIETYIGLSGMMYLYGTGAVLGVIHLYFCLPETEGKTLQQIESYFTKNHDRKEKYSIGKA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QASDETEKLVESPSTTAVYRQSLAALTCCLSCFTIGLSIGWSSPAFHKIQASETSFTLDGFQQSLVVSALNIGIMFGAIPTSFLMDQLGRKKTLLYTATLSLLHWVLIAGAMNAKFLYFGRFLGGIYSGIATAIAPVYLAENLEPQIRGSIGTLFSILLYGGILCTYIIGPIASYMNLSLFCGAFTVLFMVTFAPMPETPYFCIIKNRREDARKSLEWLRGHSNVDAELKQIEAYVTSEQEHVTGWSDIFTDPNLRRPFLVCVALCFIQKSTGFFTIISYQSVILPGMVGPLTSEGATLVIGVVLLMAGTASAFLIDKVGRIILLNLSYVGVVLSMIPTALWFYFNKTDEPADVEYVNHYNWVPFFGFIAFIVCHAMGLGPVGNIYPGEVLPLSIKADAMALVVSLAALFTAINTEIFAFFNAYIGMYANYFSYAVVAVVGALFTRLYIVETKGKSLQAIQEEFIEQAKMPRMKGDYFV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VGAIAGWSASAFPKIRNDELKFRLTLFQEAWVINTYYVGIMMGPLLAGIAMDAIGRKTTLLLFSIFSVANWTLVILASNEYMLYIARVFSGLWAGSVFTVCPAFLAEVLQPHVRGSLGSFLMSMYFLGNLYEYIIGPYVSYSTFGIASCIPCLIFAVAFLFIPESPYYYIMKNQRGKAEASLSWLRGDVDVNQELDAIETYAVAFMRNRGSFKDVFLNENYRAALINVQAIYFLQKLCGMFTVLAYLTVIIPPYVGPFTSENCTLIVGVVLWISTTLAASLMDRIGRKRLLVISNAGIIVTMTITGAWYYLDSTDLDLSETTYVPFLGLVIYGIFFCLGLGPIPTLYQGEILPSNIKARACTVTTMCSAWASILNTTLFAICIRYIGLYINFFLFAATSVFGLYFAKYHFIETSGKTLQEIQEELMKRRHRGKFTDDKKSPVNAKPTIYTVPMPNATEKVETKKHFEKDAKWTDE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KISRSIFRQTLAAFCCSIGPMTVGAIAGWSASAFPKIRNDELNFRLTLFQEAWVINTYYVGIMMGPLLAGIAMDAIGRKTTLLLFSIFSVANWTLVILASNEYMLYIARVFSGLWAGSVFTVCPAFLAEVLQPHVRGSLGSFLMSMYFLGNLYEYIIGPYVSYSTFGIASCIPCLIFAVAFLFIPESPYYYIMKNQRGKAEASLSWLRGDVDVNQELDAIETYAVAFMRNRGSFKDVFLNENYRAALINVQAIYFLQKLCGMFTVLAYLTVIIPPYVGPFTSENCTLIVGVVLWISTTLAASLMDRIGRKRLLVISNVGIIVTMTITGAWYYLDSTDLDLSETTYVPFLGLVIYGIFFCLGLGPIPTLYQGEILPSNIKARACTVTTMCSAWASILNTTLFAICIRYIGLYINFFLFAATSVFGLYFAKYHFTETSGKTLQEIQEELMKRRHRGKFTDDKKSPVNAKPTIYTVPMPNATEKVETKKHFEKDAKWTDE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IIPKRVRRQIFAALSCCIGPLMVGSIAEWSASAFPKIRSNELGFRLSVFQEAWVINLIYAGIMVGPLLAGIAMDAIGRKSTLLLFTVFAIINWTLVTFAPTKHITLLLFTVFAVTNWTLVTFAPTKHILYLGRFCGGIWNGCVITIVPAFLAEILEPDVRGSLGSLFVMMYFAGNLYENLIGPYVTYRSFCLISSAPVFVFAATFVFIPETPYYYMMKGQRKKAEASLMWLRGDGDVTVELDKIEKYAETFMKQRGSFKDLIFNEKYRKAFLNVQGVYFIQKLCGTFTVLAYLTVIIPKRVGPLAPSNCTQITGIVLLLSTFSSTFLLDAVGRKPLFIISNIGIIVTTSITGAWYFLDGHTDFNMAGTTYVPFLGILLYGGFFCVGVGPIASIYQGEVLPSNIKARASTVTTMISAFASIVNTTLFAVCNRYIGIYVNFFLFALTSVFGLYFAKYHFIETKGKTLQEIQEELMMSYQKRKASALSGKLGVCQVPIPHSVKTATK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EEETKEKLSWSCWLRTMFACSGAMMLFVFTGVVQAQSAVLLPQLKGNDSIIHVTPEEETWIASLGIFMSPVSALFVGPFIDVLGRKKGLLFFYINMGLGFSIIACASKVWHIYLGRCICSFAVGLEVAAVVYMSETCPKELRSIILSISSATLTIGISITYVIGGYLHWALASAIFAVGCFVYVIIQALAPETPPWLFKQGFKDDATRSLQQLGRSPSGILREIKLLEISAPEHTERLSIGTFLDPTIYKPFLIIFAFMFLQVLTGVYHIMYYTLNFVERLGTTYDSLQVSIIIALARMLANLTLGGYSTAFVSRKWATALSAGLGAIVLALAGAYEFLYRSVPVGQKPYEWVPIALVVVNIAASMIAVTPLPWLMGGEVFPLRVRGSMSGAVFVVGSAMMFVFIKIYEELMELLQIWGMLFFYAVASVVMVLFAVYLLPETQGKSLFEIEQGFLPKNKRLSREPEPAGGAT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7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TDMNFGAKPESRKAILIQIISSVIASSTLLSSGMSLGFSGVALPHMEAPDSLVKVGPQEASWIASLANLATPVGCLLVGPLLDRLGRKNTMIFVGVPAVCGWLLIAVEPSLPRVYLGRLLTGLATGLSSIPSTVYTSEITSNAMRGILVTCSSISIAVGILTEYCLGWWFQRHWHCVALVSGVISILVSGLVLIGIPESPVWLVSRGQNQEASKALCTLRGTKSKNKIEKELNQIIENCRAYRGRSTSIARSISGLALPQAYKPLIIMNTYFLFQQVSGLFVIVFYAVDVIKIAGVTADAYLIAVLIAFLRLVTIIVSVWVNKAFGRRFASIISGVGITLSMFALVGYCYFVPGAAAPTPVLVNSTTTTTAIPQALVGSTDAPIPMANFSLVENVTVVMSESFQGVHGLSWIPIAALFVHIVFGTIGFLTVPWCMIGEVFPAQVRGVACSITSCFAYLSSFVVIKLYKSMLMSMGTVGIFTFYGIMSLLGTLFVMIYLPETKGKSFEAIEKHFANGSGVPASPEE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VSLQTKNSKQPIIRPSRPN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7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EEWTXTAPPKASFLRSFLVAASMFPLYICLGALIGQSAGMLPQLLEEDSTIHINKNQATWIASLPTIGTCMSSAASGYLSDLFGRIRVVQAAYSFFAIGFATMMAADSFMLLALGRFLAGIGMGCYFSGNVYLSEVTPPKYRGALLTLNSVLCSCGLVYVYIVGGYYPWYIAAAATCLISIIGLTLTFSLYDSPVWLVRQNRLKTAAKSLRLVEISSNVETKLRKLQETAENHPKTDFTLKILTEPSVWKPFVMILVLSILQNTSGFCIIIAYTVQFMWEFHSAYDPLHVTVAIGVMRLLAILVSFVLFQHFGRKTIGAVSGFGAAIFLLGVYGYLIFAPRVQLLSENQWIPIVLFLAFIFTSSLGIYPLPWILPFELFPIKVRGMMCGACLCALYLNTFVAVMLYYVLIDNLRLGGTILLFAAGSALFGIFSMTLLVETHRRTLDDIECTFASGRV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TQLPPTGCCKPFVAVACLFPLQILVGAIFGQSAGMLPQLLEEDSWIRIDREEATWIASLPTIGTCVAATVSGSLSDTHGRIRVTQVAYFFIGMGFAVMATANNFTMLALGRFMGGLGIGCYFPALLYVSEIAPVAHRSILLALNGLMASAGLVYIYILGGYYPWPIAATASCLLAILGLLLTLFLYDSPVWLVRHDRLETARKSLHRIENPANVEATLKHLQETASNQPKCDFTLKVFVEPIVWKPFLIILALSVLQNLAGFYIIIAYTVQFMREFHSAFDPLQVTVAIGVFRLMAIALSAVLFRYFGRKTIGAVSGFGAAACLLATYAHWKFSSMVALLAENQWIPVMLFLAYVFFMSMGIFPLPWTIPYEVYPIKVRGMMCGVSFCSMYVIMFVAVKMYNILMDNLRLEGTILLFAAGSLLFGVFSVTILIETHRK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KKTAFSIEVLEPVVRKESKKTTQYVAALTATIGGFIAGNILAWSSPAGPKLMDGEYGFPVTEDDMSWVGGIMAIGAIIGCIITGLTVDVFGRKNLMLFLVAPTTIGWCAIIWAESVFILCCGRFLLGAACGSFSIVCPMYTGEIGENSIRGTLGTYFQLQIVIGILFVYLIGSILNTFWMSITCAVIPLVYAGLMGLMPESPTFHFKKGEVENAKMSLQWFRGPEYDINGEIKEMLDIIDRDEREKVPLAIAIRSKAAKKGFVIGLGIMFFQQFSGINAVIFYTTQIFQSAGSTIPPDLCTIMTGVVSVISCYIATVIVDKLGRRLLLLTSGTVMALCCGVLGGYFYMLKHNMDVSNIGWLPIACVCGFNIAFSLGFGPIPWMLVGEIFSSQIKGTASSIACLFNWACVFMVTKFFSVIAEMFGSYSTFWFFTAMLVTAIAFTFFVVPETKGKSFEQIQSELSGENESQSEASTVSAYPSKDLKY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KNDRCCGVSLSVYRQFLSAIFCCIGSLSLGLSLGWAAPAFVKIKNGEAPFELTIYEQSIVVGALNIGLMIGTYPAGYLMDRIGRKTTLLYASSFSLINWILIAFASSELYLYVARLFAGLWAGAISTLVPIYVTECSETKIRGSTTTQHLVFMSAGILLGYIIGPQVGYMDFALICGAFTVFFAIVFSFPPESPYFLTMKGRTEEARAALVWLRATDDVDNELKSIEAFIADGTKGRCSYKDLVKNPLYRRPFFICLVLWFCQKFTGFYTLIAYQTVILPKKLGVLTSDNCTQIVGVIILTSVFIASRLMDATGRKVLLTVSHVGIAVFMGIVGALYALNDTGYIQIEDYSYLLVFSFVAYVFSFSIGIGPIASLYTGEVLPQAAKGTAGSVILSLSSIASAGNTFAFAATANWIGMHWNFFFYSALSVASLVFVHLCLTETRGRTFQDIQSNLSVKKKPEMTTIEKSDGSVAHFDGRT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MSSIIEVRLHLFVMISFCYFXXGLGSMTVGLMVGWPAAAFPKILRHETPYHLSIFNEAFIISCMNIGSIVGTVPASLLMDRIGRRASFLLFSLFAVASWIFVAYAPTVEMLYCGRLLGGVFVGAYLTILPSYLSETLEPDMRGFLGTSSTLLNTLGTLMAYGLGPRVSFIDLSLISCCVAIVFIISLIFMPETPYLLVMRKDYAGARRTLAWLRGTSESDVTVELTTIQNFIETEKAKASLTTSDLFFDERYKWPFVSCVGLLLLQKSSGYFTVIGNQTIILPHHAWIFYSEDSTLIIGLILVIMSIVAALLMDALGRKVLLQISNVGQASAMLVVGAWYYLSAEQRTELEAYNYMPLLAVFAYVVAFSMGLGPVPHIYIGEVLPPLVKGRATGLLVTLAALFVVSVNEIFAAVTTFADMYVNFLFFGVCSLVGIYYVNGWVIETRGKTLPEIQEEFRHRRTMKDGYYILD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FKISKGIRRQLLAAFCCCIGAMTLGAIAGWSAAAFPKIRNNELEFRLSLFQEAWVINAFYIGIMMGPLPAGIMMDAIGRKSTLLFFSTFAITNWTLVTLAYHEHMLYLARFCAGLWAGSVTTVVPAFLAEVLQPNVRGSLGTMYFIMYFAGNLYEYIIGPYVTYFTFGISSGLLCFVFATSFVFIPETPYYYIMKGKRKKAEASLRWLRGDEDVSAELESIQTYVKTFMKRRGRFKELILNENYRAAFINVQAVYFIQKLCGMFTVLAYLTLIIPSQVGPLSPEHCTLITGVVLWLSVFVATSLIDRVGRKPLFVISNIGIIITMTITGVWYFLNVHSDMDLSSTTWIPFSGLLLYGVSFCLGVGPIASLYQGEVLPSNIKARASTVTAIISAFASILNTTLFAICASYIGMYINFFLFALTSVFALYFAQYHFIETKGKTLQEIQEELRKKPGFSRETSVNSNYSTVSSLPAIYTVPIARTHSLEKSAIANSLAKN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RFINRGVARQLAVAFTAGGSCFIIGALMGWPAPTLKKLRAADTPIRLSVLEESWVVNALYLTTMVSPFMCGALMNSFGRKLTLLALTVFPTLSWILVFFSRSGAMLIAARFLAGFWVGGCSTVVPIYVAEIAEPAVRGVVGTFTAVSTMLGIISAYVIGPCVSVYTMAAIYVVTPVLFFALFSLCPESPYFFVMRDQHVAAAAALTWLRARDSVTAELAAIQGSVERDAQTRQGCLRKLFSLVSVSANRKAFVTVEFMMVLQRMSGFSCLMAYSSVILPSKVGPFTSDNCTLIMGIVWLGSALICSVLVDRVGRKPLLYFSSIGIFVSMLPTSLWYYLDRETSTDVSGANWVPLAGVLIFGLTFTMGLGAIPSIYQGEMFSSSLKGIGSALTVGVCAGSSALSVSVFAVLVKFVGLYAPFLLFAAVGPATFLFVYYFVMETRGKSLQAIQDELRGEELD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DDSSEKPPDRISKPLMAAVASYACQFQLGAILGQSSNMLPQLQAADSPIQIDYDSATWIASMDVLGTPISCLLCGPLTDKMGRK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ATIRLFLLLSAVGHAIVGVASDVTEILIGRFCLGIAAGFAFPSIVYISEISSVEHRTPLLAINTISSSFGLLYVFIVGAFISWDIISLMTSLISVISLVYAFFIPESPAWLFQNHRLNDAIDSIKWLKGDDCDMTQELKQLKDACTEEPKGTGTIFRHFTGVTVVKPFFILLVFAFLQNGTGFYILLHYSINFISEFKIDFDPRYISIGLAVVRLSVCIMASYFLSRVNRKTAGMVSGTGMVVVLGGTLVAMYFMMGDATMSTGYSVIVTVGLLAFIFVCGLGAHPLPWIMIYELYPLHVRGTMCGVSNAINYVFIFIFIKMYYVLILNLQIHGTVILFAAFSAAFAAYSFLILPETQGKSLVEIEQGFLPKKQRQNGSA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8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DKVLNAGQFFEKEGNQHKNACRSLLSQVVATIVLGGLVFDIGMMTTMPTLVIGALHKNSAGELKMNDDQASWFGSIIFFAHPMGALISGYLQERFGRRGSMILVNVPVLAAWLTLHLADSVYQLHLVSVLMGLCVGFCEAPLHSYIGEVAEPHLRGTISTLVCIAGHTGGVLLHVLGYLAQWRTTALFCGAVPAITFFAMTQIPESPTWLILNSRLKEAQKALGWVRGWVEAEVVHEEFQRLLEHAAVAPKSRRVSTFEGQKYEMVPLTEDGTPQKSTQETESFLRIKCRELSDQKMFRPLRMVFIVFIFSFATQLMGMRPFLVNIFNEFGLQIDSQLVVALTRFSLLVGAILNVTLLRRFGKRKLTLLCQAAATVSIILLGVYCSIFDETNRNASLSWIPISLMTSVYFFIGFSLTILPWQLCAEVFPIRGRGAAQGLSAGWSYYVRFGMSVTYLYLEKWIRLSGVFYLYGVISVIGFWYYWRYLPETEGKSLEQIESYFTDNHDKTEKFSRVKS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REIDESGGTQDGQINEQKSSKKHKTDLRSASAQILATLIQDWLLLGIGLTLGVPTLVVGALYRNPASTFTLDDDQASWIGSIPFICNIIGSLASGPFQEQFGRKGSMILVNIPFFCAWLLLFYARSVASLYAASAIMGLCAGFSEAPLHSYCGEIGEPHLRGMLSTMSTSAAIMGSLLIYVFAYFFEWRGAALISSAFPVITFISMTQIPESPTWLVMRGRLEDAQRSLCWLRGWVEPDQVRDEFEALVNYTKQKVASLETAHLNILERPAIEKCNVFTAHLKGLTAKNLLRPLRMECIVIANSYTTGFAGSKPYQIQIFRQLGYGDFAKRILILGHLIFFVGAMGNLILLPYFGKRKLALFAFGLSFSCLFGIGTFGIFRMELIQIPGLFWLPLILILVFKFTLGLSIMPLPWQLLCEVFPPIGRGTASGISSAFGNLISFGMTKSFLYLKAWLDLPGVIYLYVACAFLGWLYFYFYLPETEGKTLEQIESYFTENHDRKEKFSIGKSGRKN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8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KLNESYGMQQVTIDTENTEIKHKQNLRSTSAQLLATLAQNWLLLDIGLTFGVPPLVLGALHLNTGSGLSLNSSETSWLGSLPSICHLIGSLASGLFQEQFGRKGSMVLVNIPFFCSWLLLYHAESVLALYIAFITMGLCAGFCEAPLHSYCGEIAEPRLRGTLSTLCVAATILGAVFMYLLGYFFEWRVAALISSGVPVITFLLTTQIPESPTFLLMRGKTEEARKALCWLRGWADPDEVKEEFQALINYTKQRVASLESSGGNKNASLKFKKPNDLKAQLSELTSDRILIPFRLEFFVTLNAGITSFVGFQPYQIIVYKELGYPNFGKEILVRYTRIFLGESDTVMKKRHDTKVRSSLTNVTDEQLLGETKENQKKLLSAIRGRGTASGISTAWAYLLTFSLTKTFLVMVAWLNLGNVFYLYGTCGVLGWIYFYFSLPETEGKSLEQIESYFTKNHDRKEKFSVGKSGHL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NKTEPSKSLDVPGNDAKPSFQYKNPGKSAFAQILAIIMQNWLLIEIGLEMAMPVIVLGALHNNPAAALNLNDDEASWFGSIPDFFHPIGSLTSGLLQEKFGRKGAVMMINIPIFIGWMTLYFAKSVYMLYAVSVIMGLCTGLAEAPLHAYIGEIGEPRMRGTLSTISTSCCIIGVSLMYLLGYLFEWKTVALISSSCSVITFLMMTQLPESPTWLIVRGRLDEARKSLCWLRGWVTADEAEPEFQALVNYTRNSAGLSRQDSTNSTVDDDGPLVRKDGFLTQQFKELMNKKTFRPLRMVFTLFIICFFGYVGGIRPYFINELKKLESPIDPKLFLTMGTGWLFLGAMINVVFLRRFGKRRIAIFSHALGGVAIAGVGIYATFLQGLTQYPLRVWVPIALWTVVNFLNGLSTVTLPWQIVCEVFPPLSRGTATGLSAAWAHLVLSVHVKLYLYVEAWIGFNGIMYLYGICTLLGSTYHYFCLPETEGKSLEQIESYFTKKHDKKEKFSMGKSVQKGDP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SKFMPFKSKSMSMETGNDRAIKPLICVALLIVFLAGCILGRSEDPRDEDDPYNRLKNHHDPKTFGDILYEYIRDIVKVPVIATVFFCWVCGSFADEHGRVGAMQLFFMLSGIGFGFLVYAQEYDFSILGTFILGAALGCSIPAPIYIAELCPVAYRSFFLGLVPVALSLGMFTVDVIELRGAEDTAWKSLCCFSGIGFLLSLFLHEAPEWLVMRNRPDAAIESLKWLKETSVDVDVDLRKLQETSMAANHRSDTTLEMLTDKRVWKPFAMLLGLALFQHLCGFYILIFYAPYLVNQYRTNIYWFSSYTGTDFLLLVATSAALVFHANLPRRTVAGLSGIGSSAALLGLFLHAHLFVAPQDLLDPTPDKDMLVPVFFFTLYIFSAVMGIYTLPWILMFEVFPLRHRGILCGLSFSTLYLGLFAFESRLNNYLLTGMDLQSLLCFFGTCALGFALFARSCLVETHKKTFEEIERGFTKERIFLPIDEKM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KNPTSRLKLMALLEGDSIIHSDRIGYSRVPSSDIDKDAAKSHIEAETDGSTGRKISRFRSALPQVLSVTAKNFILLDLGMTLAFSTIVVPVLLNKKDPRGLSFNESQATWFASLPMLCQPLGSALSGLISGPLGRKKSLMLVNIPQILGWLMLHSATSVEIMYLAAAIQGLGSGFMDAPVLTYVGEICEPSLRGILISYSLQFCSAGFFLQCLLGSVTTWRNVAFISLFFPATAFLCISQIPETPMWLLSKGRTRDAEKALCWLRGWVSPEDVAEEFSRLVEASNNAQYRHHAETKKPETNSHQGNSQSIVTCPSSRPPIPDPLVELHSPKLSFREKAKDLLRPEILRPMLVIMTMNFFYLGSGFPAFKTYMVLLFQRIRVPMNANWASVCVSSAIIIGHLVLMLAVKWLGKRRIALISIFCVAFFDLAIAVHVNFQTAIEDAFGASANWFLFSYFIILTLTVSFGLGPVPWMLMSEIFPFRGRSFASGICAALYYITSSLIAKTFLSILNLLGVPGSYCLFGTVGMLGFIYAYLYLPETEGKTLEDIEDIYKHSHRQR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9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NKEEEDEKITWSCWLRTLFACSGAMLCFIFSGVTEAQSSTLLPQLKAKDSIIHVTPEEETWIASLGILMAPIASVVVGPTIDLIGRKKGLLFFYLDMGVGFTIIACATEVWHIYVGRCVCSFAIGMEVAAVVYFAETCTKKQRSVLLSIISASFTFGVSLTYFVGGYLPWNVASGVFALGCFLYFLIQLLAPESPAWLYKKGDIDASKRSLQRLGRSPSGILRELEMLRLSSKEQSEKFQFKVFLEPTVWKPFLIMCIFHILLNLSGVFHIMYYTLDFIERLGTSYDPLTVSIIISVTRVISCSTVGIYSTAYVGRKPATIVSSILMTLSFLSAGIYEYVFRDTPVGQKPYEWVPIVLLISNLVSGILAVAILPWLISGELFPLQIRGSMNGAVYVFGTSLMFVSIKLYAVCLEVFQMWGLLLVYSLGSFLAILFGIFVLPETQNKTLLEVERGFLPKNRRDIAPSPNAEATKNCGDTSQSEAGLER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EEKEDEKISWSCWLRTIFACSGAMMIFIFSGVTETMMIFIFSGVTETLSSTLLPQLKEKDSIIHATPEEETWIASLGILMAPIASLVVGPTIDLIGRKKGLLFFYLDMGVGFSIIACATEVWHICVGRCVCSFAIGMEVAAVVYIAETCTKKQRSVLLSILTVSFTFGVSLTYFVGGYLPWKVASGVFATGCYLYFFIQLFVPESPAWLYKKGDIDASKRSLQKLGRSPEGTLRELEILRLSAKELSEKFRFKVFLEPTVWKPFLIMSTFHLLQNLSGVFHIMNYTLDFIQRLGTSYDPLTVSIIIAVSRVITCCTAGMYATASVGRKPATIVSSILMTLSFLGAGIYEYVFQDTPVGQKPYEWVPIVLLIVNIISGSLAVSILPWLMSSELFPLQVRGSMNGAVYVVGTSLMFVSIKLYAVCLEIFEIWGLLLVYTLGSFLAVLFGIFVLPETQNKTLLEVERGFLPKNRRNIASSPNAEATRNSEDAGQIEAGSERSDESKE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RDDEDEKLSWSCWFRTMFACSGAMMLFVFTGVTEAQSAVLLPQLKERDSTIHTTLEEETWIASLGILLSPVSGVIVGPTIDAIGRKKGLLFFFINMGLGFGIIACATKIWHLYVGRCICSFAVGMEVAAIVYLAETCTKKQRSMLLSMVAASFTTGCSITYVVGGYLPWNIASAIFALCCFLYFLVQLLAPESPAWLYKQGRIDASTRSLQKLGRSPEGIARELEMLRLSSKEQSEKFQLKVLLEPTVWKPFIILCIYHFLQCATGVFQILYYTLDFIDRLGTSYNPLRVSIVISIVRVIANSTIGMYATAYVGRKPATVTSGILMTISFLGAGAYEYIYRTTPVGHRPCEWVPIVLLIVNIVGGILGVCILPWLMSGEVFPLRVRGSMSGAVFVVGSAIMFVSVKIYAAAMEVLAMWGMLFVYAAASFLAVLLGAFFLPETQNKTLYEIERGFLPRDRGDSRVQATEKSEIENETTV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NEGTANLLLSQMKGATSLIHLSQDQETWVASLGILSAPIAAILIGPFIDAFGRKRGVLLFYLNMGLGWAVIASAREVTQIYIGRIICAFGEGFQACAVVYLTEICTKEQRSVVLACLIALFSGGVLFVSVVNTCLPWPMACSAFSLASFALAGAECFVPESPAWLFSQGEEAAAVRNLQKLGRSKAGVLLEIDALKERESCTEVLSWRTFLRPTVWKPFLILAVFHLLQFSTGFYDMIYYQVDYLERLGTKYDPIALSVAFSTVRFLSNATIGIYFRSLDRKFSTTVSGLCMTVPLLGAGIYELKYRDTPPLEKPFQWLLLFCIFAQLVAGNLAVTCLPWSMGAELYPLNVRGIMSGATLCVAYSIFFTYVKLYHVAMGALKVYGLLCLGLL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RINAHGVKKKDSFFGPFVASIPAFVTQVLAGVLEGHAAVLLPQLNDASSPVSISSDDAPWIVSLGFVLTPFIAVIRKPLMDTFGRKCNLYLFFVLSTFGFLSVSVASAPAHLYLGRVISSAAYGLSPDSFVYVSEICADGQRSSFLFFLSLMRPAGLLMVYSLSTILEWGICSMVFVVTSHIGLLFVFHVPQSPVWLVQQSRLEEAATSLKWLRSDHDVIDKEIAAMKISTPDEEFQQRSGLVAFFNPSIFKPLAALVAYSVLQHATGLLVVLSFALDFFGSLSSPFNPAYVIVCIAFYRIFLTAFWVYLSSKFDKVFLTTTAAFGAGCLVLSVCVMQVAYPDVVGRNESLQLLQLSLCASYTLIGGGIDFHNLPVDLRTVFPPDVLGTVRGFVKFLGGMFLFLSMLSYPFLVRVFGLSWVLFFFGISCFSFGLLVKSLLPKFKGKTRTDDTEGTHSTRLQLTTY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RGPYQMTGHALQPLNPTSNGLGTHTAGTMVNLPRGKSQYLSQVLAAVAISLGPLAAGLGKGYSSPAIASLQGKQSWEAGHGAGAYRGHGMGHRGNYTLLTVSPQEASWVASLSLLGALFGALVGGLAMKFGRKNVLLIASLPFSASWLVTVYAESVQTMFATSFVGGFCCAVVLMVSQVYISEISDPDIRGFLSAVLKIFSHIGTLLSLTLGAYLDWRELAMIISGAPLLLFVSMLYMPETPSFLVLSGREPDAVRALRFLRGNDTDITRELITIRNNILTASTHQYTYRGLAHAAARLAHPILITCGLMFFQRFSGANAFQFYSVTIFSQTFNGMNPHGGAIVVGFVQLLASLLSGLLIDTIGRLPLLIASSVFMSIALAGFGSFVYYEQLSRHNSYVHVQHLPPGVAPPGISATYDWIPLLCVLVFTVSFSMGISPISWLLIGELFPLEYRGLGSALATSFSYACAFIGVKTYVDFTQTLGLHGAFWLYAAFSLAGLCFIVCFVPETKGRDLDELDSRYI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9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SSGKTQSPNERPYQYEYTALGTQDVEKSGEHGTGVSGNRRKVNRFRSAAPQILAVTAKNLVLLDLGMTMAFSTIVVPVLLDPNNKDPNGLSFTEDQATWFASIPMVFQPLGSALSGLISAPLGRKRSLMLVNIPQIIGWLMLYSSSSVNIMYLAAAIQGLGAGFMDAPIFTYVGEICEPSLRGVLISYSLQFCSVGFFLQCLLGSLTTWRHVAFISMLFPTLAFLAISQIPETPMWLLSKNRMKEAEKALCWLRGWVSKEEVAEEFAQLVQYSKNSKYKSDDDKKKLQMDLISTAKQPCGGCTRPPIVPCDSNTGDDDYAKLKLHEKVKDLLRPEILKPMSIIIIVNFLYFTSGFPGFKTYMVLLFQRVHSPIDPNWASVFVSTSIILIHIAQMVAVKTIGKRWMTLISSFGAAVAGLAIGVHMSFQGFFDETFGDLSNWLLFTYFEILTLATVIGLGPVPWMLMSEIFPFRGRSFASGFCAAIYYAASFFAAKTYLSTLNLFGVAGTYYIFGTISALGLVYVYLYLPETEGLTLEEVEDIYRPKKRSEVKN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STRGLRRQVTACIIANQGLFLIGINLGWSSAVNEHLLSGVLGYKYTQDQLSWAVSLLDLGTVFAPLPTGYLMNKIGRKFTFLLI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ASLFTLSWCLKVISVQPGFLYAAQILAGVARGVGLTVTPMYSGEIAETGLHGMLSTIFKLMFYSGMLLMIIVAPYMNYTTISYMGLTFSLLFFFSLFYIPDTPYYYCAVKKEREAFQSLKWLRNQDKTENASVLNKELAMIKVAIEKVMGEDSGFRGLIMKPSNRRALFIVLGLFILQRMIGLNTIIGYGSITLPKGHPFITPQTGMISFVVALFISSALIALFIDRIGTKPLLISSSIGCGFCTSVIAVYYWCDRTNGKAAVAGFFWVPYLFFVLEAFVFSIGVGVVPTVYLSQLFPINVVGQASAASVIVASFVTFVINKAYFYVGVQFGIFMMYVFFSMSAFGCAAFTHFFAIETRKKRDAEIVPVGSVIETASAR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10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PLRNVPVSILPFVYGLVQTWPNLAIEEILKGEAGFAVDPEDIAVIVSMVTLGEFLMPILFGFVLVRLGRKTNMLLNALIYAVAWALIIFARSPFWLIAANFAAGLGCGIILIIGPIYMAEIADSKIRGALISVYITVIAIGQIFMTSVGIFISYFDMNLIALILSIVAFFCILVIAVESPSWHLIDNDEVKAEESFNYYWNTGEEADRPQAGEALAELKETVKLEMESSSSYLELFRTPSNIRASIIVITLSFFQGASGIVAVLTYGSTTLPRYDGFWKPYPTMALVSALNLVFNLVSIALIDKLGRRPLSIVSNAGDALGTGIVAVYFFLEQNTEWDTTNIKWLPYIGMILYISSYGGAMAVIPHILVGELFPTNV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TMVIGALHNSASEELSMNDDQASWFGSLPDICHPVSSLLSGYVQEAVGRKTAMIMVTIPCFVAWITLYFAQSINTLYIVSIIMGLCTGLTEAPLHSYIGEIAEPHLRGTLSSISTSAALIGMFMMYVFTYFFYWRTVALICSACPVITFTVMTQIPESPTWLVVRNRLEEAKKALCWLRGWVKPDEVEEEFQALVKHAKKSVGLNQAGDDKPRTKIAFLKMQLTEMTRKKVLLPFRQICIVFFICSLAYFCAIRPYLIGELQKLDTPIDAKLILIYSQVLLFIGAMMNVMFLRRFGKRKIAIFCNTVIAISMFGLGIHYAYLKGSKQFPLLAWLPVVFWLSISFFGGFGPALLAWQLVSELFPIIGRGLATGISAAFSKLMGAAEVKSYLYIEAWVDLSGVMYLYGTATILGTLYLYFYLPETEGKSLEQIEVYFTENYDRKEKFSIGKRVKLEEKNP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PLTDAPESHSIKNGNAASSNRPRHSTRSTCAQVLATLIQNWLLIEIGLDIAMTTMVIGALHNSASEELSMNDDQASWFGSLPDICHPVSSLLSGYVQEAVGRKTAMIMVTIPCFVAWITLYFAQSINTLYIVSIIMGLCTGLTEAPLHSYIGEIAEPHLRGTLSSISTSAALIGMFMMYVFTYFFYWRTVALICSACPVITFTVMTQIPESPTWLVVRNRLEEAKKALCWLRGWVKPDEVEEEFQALVKHAKKSVGLNQAGDDKPRTKIAFLKMQLTEMTRKKVLLPFRQICIVFFICSLAYFCAIRPYLIGELQKLDTPIDAKLILIYSQVLLFIGAMMNVMFLRRFGKRKIAIFCNTVIAISMFGLGIHYAYLKGSKQFPLLAWLPVVFWLSISFFGGFGPALLAWQLVSELFPIIGRGLATGISAAFSKLMGAAEVKSYLYIEAWVDLSGVMYLYGTATILGTLYLYFYLPETEGKSLEQIEVYFTENYDRKEKFSIGKRVKLEEKNP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QNDTAETHRHMHTRHKIFSRSAFAQILAILMQNCLLIEVGLDTAMPTMVIGALHKNPSETLNMNDDEASWFVSIPAIFYPLSSLTSGYVQELLGRKKAMLLVTIPTFAAWMILYFAQSIYTLYAASTLMALCNGLTEAALHSYVGEIGEPHLRGTLSTISISAMLFGGLMMFVLGYFFDWRTVILICGAYPIITFMVISQLPESPTWLIVKNRKEDAKRALCWLRGWVKPEEVEQEFQAHLSYAERSVSSSLEKLVSNGSLENLDYIKIQFTEMAKERVLRPLRMICIMFIICITAYCWAIRPYQIGELKKMGSPVDPKLVLIGAQVFIFVGLMMNVLFLRRFGKRRIAIFSCSIIAFCMFGIGFHHANLKGRETTFLAWLPVILWLTINCFAGFSAALLAWQLVSEVFPIVGRGLASGVSAAWSSIVVFVMIKSYLYIEVWIGLSGVMYMYGTITALGVLYLYFYVPETEGKTLEQIESYFTDNHDPEEKFSIGKS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NEMESSENQAESQTEDLIPKPKEIKYKNAGRSTFSQIVAMLVLACLLVDFGLELIIPTIVIGALHKNPDEALNLTDEQASWFGSILYFAHPIGALISGFLQELLGRKRSLLLVNIPMLVAWSTLYLASSVYQLYFVSAALGLCIGFCEAPLHSYIGEMSEPHVRGTLSAMGTASCLMGMLIMYLIGYLVHWRTAALISSFVPVITFLAIAQIPESPTWLVMNGREKEAQKALGWLRGWLKPEEVQEEFQRLLEYTDTKPKSKRFRGSQREKYEMVPTSENGVPQPLREHDESYWRKKFREITNKKLYLPLRMVFIVFFFGIATQLAAMRPFMVGVLIQFGLTVDNYLVLVLISFFYFVGAMMNVIFVRRLGKRRLTLYCQAIATLSILLLGVYLAYLTGPAKVRAIDWIPISLFVSLFFASGSSIALIAWQLCAEVFPVEGRGTAQGLVAAWAYLVNFVMSKSYLYLERLVQLKGVFYFYGALSALGFFYYWRYLPETEGKSLDQIETYFTENCDEKDKFTKRKNNRG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ENLPQSMETRQETSNPSTFRQLLPQVLACSAKSVLYLSLGMLVGLPTLLIPDVTDPSNLNELFLDNDQASWYGSLTYIFQPLGSLASGALLQSVGCKKLMIMVNIPQFVSWIMTYYASSALVLYISSALVGLVVGLMEAPTCRYISEITHPNYRGVLTSYSTSFVTVGFLLVYALGLVTNWRNVALISASTPVLAIIVLLMIPETPIWLMSKGRSEEALESLQWLRGWTTKEAVQEEYTKLQFYAKKQQGKTIHAYGKEVDIADEKPTVLNGASSGGHLEVEEVEERRGLKEKIRELTCKEMLVPLGKCIVLFFVSICSGLLSLRPYFVQVFEEFDLPTDGLTTSVLISVIAIVGNIVCMLIINRVKKRPLIIFSLISTALCLILLALFLMAPTNPHNNASLRWWSLILFLIVNFVNNLGIYPISWTYLSEILPYRGRGIATAIGSSFFYIVIAVGVKTYPSLEQQIGLDGIFLLYAVISLAGAYFTYFSLPETEGKFLSDIETHGKDKKIQVPSASLRP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RCFGSARGLTFFLSYTILASMLGMFQFGYNTGVINAPEKNIKDFMKDVYKSKYSEDISEETVQFLYSFAVSIFAIGGMIGGFSGGLIANKFGRKGGLLLNSFVGIAGASLMGFAKFFHSYEMIFIGRFIIGVTCGLNTSLVPMYISEIAPLNLRGGLGTVNQLAVTTGLLISQILGIEQILGTDDGWPLLLGLAICPAVLQLILLPVCPESPRYLLITKQWEEEARKALRRLRASNQIEEDIEEMRAEQRAQQAEATISMTQ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LLCSRTLRPPLIIGVVMQLSQQLSGINAVFYYSTGLFVSSGLSEETAKFMTPGIGVIMVTMTIITMPLMDRLGRRTLHLYGLGGMFIFSIFITISFLIKEMIDWMSYLSVISTLMFVVFFAVGPGSIPWMITAELFSQGPRPAAMSIAVLVNWIANFVVGIGFLPMKTALENYTFLPFSVFLAIFWIFTYKKVPETKNKTFEEILALFSKPGDTPPTRGQPQANPAFEETPLNTTKAFTGSTSTSLLNCVDQRLPPSERAALMVAEEKPLPDTSSSSSSSVLPASLYDADGTMSPPVNPGSRNQMQYGAASEHCVRDLSQPSRPPPPLPPPRSFLPNSAV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10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REIDESGGTQDGQINEQKSSKKHKTDLRSASAQILATLIQDWLLLGIGLTLGVPTLVVGALYRNPASTFTLDDDQASWIGSIPFICNIIGSLASGPFQEQFGRKGSMILVNIPFFCAWLLLFYARSVASLYAASAIMGLCAGFSEAPLHSYCGEIGEPHLRGMLSTMSTSAAIMGSLLIYVFAYFFEWRGAALISSAFPVITFISMTQIPESPTWLVMRGRLEDAQRSLCWLRGWVEPDQVRDEFEALVNYTKQKVASLETAHLNILERPAIEKCNVFTAHLKGLTAKNLLRPLRMECIVIANSYTTGFAGSKPYQIQIFRQLGYGDFAKRILILGHLIFFVGAMGNLILLPYFGKRKLALFAFGLSFSCLFGIGTFGIFRMELIQIPGLFWLPLILILVFKFTLGLSIMPLPWQLLCEVFPPIGRGTASGISSAFGNLISFGMTKSFLYLKAWLDLPGVIYLYVACAFLGWLYFYFYLPETEGKTLEQIESYFTENHDRKEKFSIGKSGRKN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0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TAVADIYHDSVSNSGKSRRFDNQNNNINMFPRKENPAKPFRKALPQILAVTAKNLLVITYGMTLGLPSIAIPALQEKRNSTMNDGHPHDQLTLDEAQISIFSSLNLICVPIGCLLSGVLTQPFGRKRCMIFLNLPFIVAFLSFCYSSSVPMLYTALIISGLSGGLLEAPVLTYVAEITEPHLRGMLSATASMTTILGTVSQLLLGNFFTWRTVALIDLFFPVAAIVALCFVPESPHWLISKGRITAAEKALCWLRGWVEPDSVQSELSLLQKSHDQSLNRSSPTSSMYIMYMKRTFLIPFLIITMSYFIGHFGGMTVIQTYVVSIFEDLGAPIDKYFAAMLFGLVELAGALTCVGLIHYTGKRPLTMFSTVGCGICLFGVATCAYMGYGDASSKSQYSSFSTMLLLATAYLSHASIRLLPWIMIGEIYPAEIKGMASGASASVSYIFAFTANISYDTMIRYLSLHGTMYFYSAISLLGSLFLYYCLPETENRTLHEIENHFANKEHLFKKKISKTDILHRKDEKPEENEDESTEADCILET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KDEDEEKLSWGCWLRTAFACSGAMMAFVFNGVTEGQSAVLLPQLKEKESFIHITSEEETWIASLGILLSPVSALLIGPITDAFGRKLGLLFIHIFMGLGFAVIACATQVWHIYLGRCICSFALGLEVVSVVYMTETCAKRQRSFLLSTISPAFTLGVVVAYVIGGYLPWNIASAIFALSSFVYFVVQLLAPESPAWLFKRGRIDAAAWSLRKLGRSPSGIDHELQLLKLASSEESESFHLGIFLDPTVWKPFLILSLFHLVQCATGIYHIVYYTLDFVTRLGTTYDPLTVSIVISVVRVISNCTIGMYFTSYVSRRFSTILSALLMTVSSGAAGVSSSGIIGVTTLPWMMSGEVFPLRVRGAMSGAVFGVGAGSMFVFIKIYEDCLALLNIWGLLFGFAIASFLTALLGIFLLPETLNKTLYEIEQGFMPKEKRSNGEESTLPAEAV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GEDQKPRASKQSANGRLLFAISAAALGSAFQHGYNTGVVNAPQSLIESWISDVLRNRSGAGAEYKPEPSQVTMIWSIAVSIFCVGGMIGGSLTGLIAEKLGRKYGLLYNNILVLAGCLLQQHSKNFGSYEMFIAGRFFIGVNCGLNAGLVPMYLSEISPMNLRGAVGTVYQLVVTISILISQIFGLKSVFGTAENWPLLFEIALLPSIFQVITLPFCPESPRHTLLHHGLELQAQKDLSWFRGTIEVHDEMEEMKNEYEAMKLTPQVTIREMLSNAQLRIPLFIAAMVMVCQQLSGINAVMFFSTKIFKMAQLSDEAAQYSTLGMGSMNVLMTLISLVLVEKAGRKTLLLIGFSGMFVDTVLLTICLAFVEKSIVISYFCILLVIVFVVMFAVGPGSIPWFLVSELFNQSARPTAASIAVAVNWTANFMVGLGFLPLQEALGSNVFVIFAVLLGLFVLFVWKKVPETKNKTMEEISSMFRQISYQ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PLTDAPESHSIKNGNAASSNRPRHSTRSTCAQILATLIQNWLLIEIGLDIAMTTMVIGALHNSASEELSMNDDQASWFGSLPDICHPVSSLLSGYVQEAVGRKTAMIMVTIPCFVAWITLHFAQSINTLYIVSIIMGLCTGLTEAPLHSYIGEIAEPHLRGTLSSISTSAALIGMFMMYVFTYFFYWRTVALICSACPVITFTVMTQIPESPTWLVVRNRLDEAKKALCWLRGWVKPAEVEEEFQALVKHAEKSVGLNQAGDDKPRTKIAFLKMQLTEMTRRKVLLPFRQICIVFFICSLAYFCAIRPYLIGELQKLDTPIDAKLILIYSQVLLFIGAMMNVMFLRRFGKRKIAIFCNTVIAISMFGLGIHYAYLKGSKQFPLLAWLPVVFWLSISFFGGFGPALLAWQLVSELFPIIGRGLATGISAAFSKLMGAAEVKSYLYIEAWVDLSGVMYLYGTATILGTLYLYFYLPETEGKSLEQIEVYFTENYDRKEKFSIGKRVKLEEKNP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SNPDMTSSSSMQNETAETHPHMHARHKMFSRSAFAQILAILMQNCLLIEVGLDTAMPTMVIGALHKNPSETLNMNDDEASWFVSIPAIFYPLSSLTSGYVQELLGRKKAMLLVTIPTFAAWMILYFAQSIYTLYAASTLMALCNGLTEAAIHSYVGEIGEPHLRGTLSTISISAMLFGGLLMFVLGYFFDWRTVILICGAYPIITFMVISQLPESPTWLIVKNRKEDAKRALCWLRGWVKPEEVEQEFQAHLSHAERSVSSSLEKLVSNGSLENLDYIKIQFTEMAKERVLRPLRMICIMFIICITAYCWAIRPYQIGGLKKMGSPVDPKLVLIGAQVFIFVGLMMNVLFLRRFGKRRIAIFSCSIIAFCMFGIGFHHANLKGRGTNFLAWLPVILWLTINCFAGFSAALLAWQLVSEVFPIVGRGLASGVSAAWSSIVVFVMIKSYLYIEVWIGLSGVMYMYGTITALGVLYLYFYVPETEGKTLEQIESYFTDNHDPEEKFSIGKS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NEMESSENQAESQTEDLIPKPKEIKYKNAGRSTFSQIVAMLVLACLLVDFGLELIIPTIVIGALHKNPDEALNLTDEQASWFGSILYFAHPIGALISGFLQELLGRKRSLLLVNIPMLVAWSTLYLASSVYQLYFVSAALGLCIGFCEAPLHSYIGEMSEPHVRGTLSAMGTASCLMGMLIMYLIGYLVHWRTAALISSFVPVITFLAIAQIPESPTWLVMNGREKEAQKALGWLRGWLKPEEVQEEFQRLLEYTDTK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PKSKRFRGSQREKYEMVPTSENGVPQPLREHDESYWRKKFREITNKKLYLPLRMVFIVFFFGIATQLAAMRPFMVGVLIQFGLTVDNYLVLVLISFFYFVGAMMNVIFVRRLGKRRLTLYCQAIATLSILLLGVYLAYLTGPAKVRAIDWIPISLFVSLFFASGSSIALIAWQLCAEVFPVEGRGTAQGLVAAWAYLVNFVMSKSYLYLERLVQLKGVFYFYGALSALGFFYYWRYLPETEGKSLDQIETYFTENCDEKDKFTKRKNNRG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11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LEAEKLEGLNTQNEAVTIIKSRYNYSRRSAFAQVLATLIQNWLLIEIGLDTAMTTMVIGALHLNSEEALSMNDEQASWFGSLPFICHPLASLLLSGYFQDKFGRRTTMILVTIPTFIAWVSLYFAQSMYVLYLVSAVTGMCTGLTEAQSPTWLIVKNRYEDARKSLCWLRGWVDPSEVEEEFQALVSHARNSVQKNKAAQSVGDGLIKKDSYLKTQFKEMTSKRVLLPLRLILIVFVFREIFIGAMMNVVCLRRLGKRKIAIFANGIVAICILGTGIYCSFLQDSTRFPQAAWLPVIFWLMLSLFCGFSATLLPWQLVCEIFPIVGRGLATGITAGTKYLIQSAMVKSYLFIETYIGLSGMMYLYGTGAVLGVIHLYFCLPETEGKTLQQIESY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ENPCETCRHSYKNGRRSMMSQVVVMLVLSGLFMNTGMQATMPTLVIGALHDNSAAHLELNDDEASWFGSILSFSHPIGALTSGLLQERLGRKGSMLFVNIPTLAAWTILFRATSVYQLYLVVVLMGVSIGLMEAPLHSYIGEVGEPHFRGIMSTMATAATILGVLAMHVLGYLFPWRKVALISAAVPLISILCLTQIPESPTWLILNGRAKDAQKALSWVRGWLRPEEVQKEFDELLHHTEVALKINRTSASDRETYRAVPAVENEALSRQVEPVLTEENGSCLKIKCEELTDKKVYRPLRMVCIVFFFSSVTELSELRPFMVGIFKDLGFPIKNHPISVLTAVFFFIGAMLHVVFLRRLGKRRLTLISQALATLSILLLGVYCTFFNKPNSSLVWIPISLMSCISFCGGFGIALIPWQLCAEVFPLKGRGTAQGIAASWAYYMRFVMSKTHFYLERWIKLNGVFFLYGVIAVAAFLYYLQYLPETEDKSLKHIETYFTENHDKTEKFCKPKHNRSHNV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HPSNPSKNVSIEDGPAEANVQYKYTRRSAFAQILATLIQNWLLIEIGLDWAMPTMVIGALHRNSEESFNMDDDEASWFGSIPSICHPLASLSSGYFQELLGRKSTMILVTIPTCAAWITLYFAQSVQTLYLVAGTMGICTGLTEAPLHSYIGEIGEPHLRGSLSTLSQSAGFIGVFLMYLLCYFYDWRTVALICSACPIITFTSMTQIPESPTWLIVKGRFEEAKKSLCWLRGWVKPCEVEEEFQTLVDHTKKSVKSIDSTQMVEDCASAKIDGYLRMQFERLTSKKVLLPLGMVCIVFFFSVVAGFVGIRPYLIGELKKLGVPIDPKLILIAFQVLVFVGAMMNVLLLRRFGKRRIALFSYSTHAFSILVLGIYCSSMESLEQFPQLAWLPVIFMLTLGFLTGFSSTLLPWQLVSELFPIVGRGLASGISAAWAYIVGFILVKSFLYTETWIGLSGVTYAYGAVSVIGVAYIYFYLPETEGKTLEQIEKYFTKNHDRKEKFSIGKSTNNSGLEHS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KSSEEQTEVSFEEPPDTSKIRYENSRRSTCSQVVVMMVLVGLLLDIGMQASMPTIVIGALHRNPSERLSMNDEQASWFGSILSFSHPIGALISGFLQERFGRRGSMILVNIPTLAAWTTLHLADSIYQLYIVAATMGLSIGFLEAPLHSYIGEVGEPHFRGTMSTMGTAAALLGVLTIHMLGYLVRWRTAALISTAVPLITIVCLTRIPESPTWLIMNGRIKDAQKALGWIRGWLRPEAVQKEFQQLLNHIEAAPKIHRTRSIDNETYQMVPTADCEAESSLRPPEENKSYLRSKYEELTDKRLYRPLRMVFIVFFFTSATELSGMRPFMVGIFKDFGFAIDSQLLLVFSIAFFFAGAMLNVVLLRRLGKRRLTLMCQAVATLCILLLGTYTTLFNKSNRIPSLVWIPVTLMSCINFCGGFAITLIPWQLCAEVFPLKGRGTAQGLAAAWAYYVRFVMSKSHLYLERWIKLNGVFFLYGAVAIIAFLYHLRYLPETEDKSLEKIESYFTEDHDEAEKFLKPKSSNKS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1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CHPSNPSKNVSIEDGPAEANVQYKYTRRSAFAQILATLIQNWLLIEIGLDWAMPTMVIGALHRNSEESFNMDDDEASWFGSIPSICHPLASLSSGYFQELLGRKSTMILVTIPTCAAWITLYFAQSVQTLYLVAGTMGICTGLTEAPLHSYIGEIGEPHLRGSLSTLSQSAGFIGVFLMYLLCYFYDWRTVALICSACPIITFTSMTQIPESPTWLIVKGRFEEAKKSLCWLRGWVKPCEVEEEFQTLVDHTKKSVKSIDSTQMVEDCASAKIDGYLRMQFERLTSKKVLLPLGMVCIVFFFSVVAGFVGIRPYLIGELKKLGVPIDPKLILIAFQVLVFVGAMMNVLLLRRFGKRRIALFSYSTHAFSILVLGIYCSSMESLEQFPQLAWLPVIFMLTLGFLTGFSSTLLPWQLVSELFPIVGRGLASGISAAWAYIVGFILVKSFLYTETWIGLSGVTYAYGAVSVIGVAYIYFYLPETEGKTLEQIEKYFTKNHDRKEKFSIGKSTNNSGLEHS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WPWKKLESKDKLKSSKWLSGSIESLSEEELTAVYGAGARIHSSHHRPPPSALSSTCSSSTSVATNGSTVALLHSSQRKKSKNKYNVHKYNLYNKGIKMTSGAQKELNLLLTAPTVPEIIKSESEKDPKKDEANDGRLQNSHEATFETLNSSGIIIKEKQDSSQSASIIPQVLASLSVSLGSLAVGFSSAYTSPALPSMTDATSILYGKVSAEEMSWIGSIMPLAALFGGMAGGPLIESLGRRTTIISTAVPFIVSFLLIALAVNVAMVMTGRAIAGFCVGIASLALPVYLGETVLPEVRGMLGLLPTTLGNIGILLCYVAGAYLDWSMLAFAGALIPVPFLICMFFIPETPRWYIGRNKHKKARKALQWLRGQNADISAEFDEIEKTNAESNKNEKTAGCSELFAKMYRRPLLISIGLMFFQQMSGINAVIFYTVKIFKEAGSTIDGNICTIIVGIVNFGSTFVATMLIDRLGRKVLLYISSIAMIATLGVLGLFFWAKERNIDVTAYGWIPLASFVIYVIGFSIGFGPIPWLMMGEILPAKIRGPAASLATSFNWSCTFIVTKTFVDLLALIGSSGTFWLFTGICAVGLVFVVLFVPETQGKSLEDIERNLTGGPKVPVRQCRRMSSIANLKPLP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KDEDEEKLSWGCWLRTAFACSGAMMAFVFNGVTEGQSAVLLPQLKEKESFIHITSEEETWIASLGILLSPVSALLIGPITDAFG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RKLGLLFIHIFMGLGFAVIACATQVWHIYLGRCICSFALGLEVVSVVYMTETCAKRQRSFLLSTISPAFTLGVVVAYVIGGYLPWNIASAIFALSSFVYFVVQLLAPESPAWLFKRGRIDAAAWSLRKLGRSPSGIDHELQLLKLASSEESESFHLGIFLDPTVWKPFLILSLFHLVQCATGIYHIVYYTLDFVTRLGTTYDPLTVSIVISVVRVISNCTIGMYFTSYVSRRFSTILSALLMTVSSGAAGVXXXGIIGVTTLPWMMSGEVFPLRVRGAMSGAVFGVGAGSMFVFIKIYEDCLALLNIWGLLFGFAIASFLTALLGIFLLPETLNKTLYEIEQGFMPKEKRSNGEESTLPAEAV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12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RGPYQMTGHALQPLNPTSNGLGTHTAGTMVNLPRGKSQYLSQVLAAVAISLGPLAAGLGKGYSSPAIASLQGKQSWEAGHGAGAYRGHGMGHRGNYTLLTVSPQEASWVASLSLLGALFGALVGGLAMKFGRKNVLLIASLPFSASWLVTVYAESVQTMFATSFVGGFCCAVVLMVSQVYISEISDPDIRGFLSAVLKIFSHIGTLLSLTLGAYLDWRELAMIISGAPLLLFVSMLYMPETPSFLVLSGREPDAVRALRFLRGNDTDITRELITIRNNILTASTHQYTYRGLAHAAARLAHPILITCGLMFFQRFSGANAFQFYSVTIFSQTFNGMNPHGGAIVVGFVQLLASLLSGLLIDTIGRLPLLIASSVFMSIALAGFGSFVYYEQLSRHNSYVHVQHLPPGVAPPGISATYDWIPLLCVLVFTVSFSMGISPISWLLIGELFPLEYRGLGSALATSFSYACAFIGVKTYVDFTQTLGLHGAFWLYAAFSLAGLCFIVCFVPETKGRDLDELDSRYI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STRGLRRQVTACIIANQGLFLIGINLGWSSAVNEHLLSGVLGYKYTQDQLSWAVSLLDLGTVFAPLPTGYLMNKIGRKFTFLLIASLFTLSWCLKVISVQPGFLYAAQILAGVARGVGLTVTPMYSGEIAETGLHGMLSTIFKLMFYSGMLLMIIVAPYMNYTTISYMGLTFSLLFFFSLFYIPDTPYYYCAVKKEREAFQSLKWLRNQDKTENASVLNKELAMIKVAIEKVMGEDSGFRGLIMKPSNRRALFIVLGLFILQRMIGLNTIIGYGSITLPKGHPFITPQTGMISFVVALFISSALIALFIDRIGTKPLLISSSIGCGFCTSVIAVYYWCDRTNGKAAVAGFFWVPYLFFVLEAFVFSIGVGVVPTVYLSQLFPINVVGQASAASVIVASFVTFVINKAYFYVGVQFGIFMMYVFFSMSAFGCAAFTHFFAIETRKKRDAEIVPVGSVIETASAR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SSVSDEETRGKISSNEETKDKTVSDTEIGAKPVNDEECGEEVSWRCWIRTLFAASGAMMVFVFTGVTEAQSAVMLPQLKKPDSYIRVGPDEETWIASLGILLAPPSGILVGPVIDAFGRKKGLLFFFLCMGLGFAVIACATEVYHIYIGRCICAFAVGLEVVAVVYLAEISTKRQRSGFFSMMSVVFSGGVTLTYLIGGYLPWYIASAIFSAGCFAYFAVVCFAPESPAWLFKTGQIDASTKSFLRLGRSHVGIVAELENLKLSSKEDDEKLEFKAFLEPTVWKPFVILSMYHIFQCGTGVYDILYYTVDFVESLGTSYDPLPVSILLSVARFVTTATLGIYFTASVSRRFATAFSAFWMAVTLAGTGVYTYVYRDTTQKPYDWFPIVCMLINIVASALGVTSLPLLMSGEVFPLRVRGAMTGASFLIGLGALFVVVKIYAFCLQILQIWGLLFVYAVFSVLCVLLGVFLLPETQGKTLWEIEQGFLPKKERRRNGERRTEDTLGSGVIRK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EFATEQEPKQTPSEKWGRMFWACGGAMMIFFFNGVAESHTAVLLPRLQEPDSPIHINPDQMTWIASLGIVGAPVSGVLCGPCVDYFGRKIVVQCYFIVCALGYALIGAASSVYEIYVGRLILSLGIGFEVAGIVYIAEVSTARMRSVLLSLTYSVLYGGGTLFAYVVGLSLPWNLGSAVFALACVLLFGYESFTPESPPYLVKNGHTDEAIAAFKRLGRSDDQIAQEIRILERKGEPRQQVEWRTFLEPTVWKPFLIISCFHFLQAVTGVWDTLYYTVDLVTNLGTQYDPYEVSLFLTVGRSLMASTAGVYFTTRVSRKMAAAVSTFSMAVSLFILAVYEKMYEFTSELERPYPLLPICALIGAVMASGAGFFFLPMLMSGEVFPLRVRGTMSGAVFFVGTGSMFLFLKLHVFLVTTLGVWGFYAMWTAASFITGFYSIFVLTETHGRELHEIENSYRSKKQKGADIERTSQ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TLPGKGEAPKGQELEKVAPEKWCRVLWACGGAMMIFFFSGVTEAHTAVLLPRLEEVDSPILIDADEKTWIASLGIVATPLSSVLCGPCVDYFGRKIMVQCYYLVCALGFALIASANSVYQIYAGRLICSLGIGFEVAAIVYIAEVSTVRMRSVLLSLTYSVLYGGGTLFAYAVGLSLPWNLGSAVFALVCLILFGYESFVPESPSYYYKKGDTKKAIVAFTQLGRTEDQIAQEIKILEERKTKTEQKVDWRTFIHPTVWKPFLIIAFFHCLQAFMGLWDELYYTVDLVTELDSAYDPFEVSFILTLSRFLVASTAGVYFTTRVSRKLAAAASSFSMAVALLVVAVYEKRYELTAKWERPYPLVPIVGLVGAVMASGAGMFFLPMLMSGEVFPLRVRGTMSGAVFFVGTGSMFLFLKLHVFLVTTLGVPGIYTMWTTACFVAGFFAVFVLTETHGKELHEIEDSYRSKKHRSTDIERTK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ISSGKTQSPNERPYQYEYTALGTQDVEKSGEHGTGVSGNRRKVNRFRSAAPQILAVTAKNLVLLDLGMTMAFSTIVVPVLLDPNNKDPNGLSFTEDQATWFASIPMVFQPLGSALSGLISAPLGRKRSLMLVNIPQIIGWLMLYSSSSVNIMYLAAAIQGLGAGFMDAPIFTYVGEICEPSLRGVLISYSLQFCSVGFFLQCLLGSLTTWRHVAFISMLFPTLAFLAISQIPETPMWLLSKNRMKEAEKALCWLRGWVSKEEVAEEFAQLVQYSKNSKYKSDDDKKKLQMDLISTAKQPCGGCTRPPIVPCDSNTGDDDYAKLKLHEKVKDLLRPEILKPMSIIIIVNFLYFTSGFPGFKTYMVLLFQRVHSPIDPNWASVFVSTSIILIHIAQMVAVKTIGKRWMTLISSFGAAVAGLAIGVHMSFQGFFDETFGDLSNWLLFTYFEILTLATVIGLGPVPWMLMSEIFPFRGRSFASGFCAAIYYAASFFAAKTYLSTLNLFGVAGTYYIFGTISALGLVYVYLYLPETEGLTLEEVEDIYRPKKRSEVKNL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28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TDMNFGAKPESRKAILIQIISSVIASSTLLSSGMSLGFSGVALPHMEAPDSLVKVGPQEASWIASLANLATPVGCLLVGPLLDRL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GRKNTMIFVGVPAVCGWLLIAVEPSLPRVYLGRLLTGLATGLSSIPSTVYTSEITSNAMRGILVTCSSISIAVGILTEYCLGWWFQRHWHCVALVSGVISILVSGLVLIGIPESPVWLVSRGQNQEASKALCTLRGTKSKNKIEKELNQIIENCRAYRGRSTSIARSISGLALPQAYKPLIIMNTYFLFQQVSGLFVIVFYAVDVIKIAGVTADAYLIAVLIAFLRLVTIIVSVWVNKAFGRRFASIISGVGITLSMFALVGYCYFVPGAAAPTPVLVNSTTTTTAIPQALVGSTDAPIPMANFSLVENVTVVMSESFQGVHGLSWIPIAALFVHIVFGTIGFLTVPWCMIGEVFPAQVRGVACSITSCFAYLSSFVVIKLYKSMLMSMGTVGIFTFYGIMSLLGTLFVMIYLPETKGKSFEAIEKHFANGSGVPASPEEVSLQTKNSKQPIIRPSRPN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129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AEEWTXTAPPKASFLRSFLVAASMFPLYICLGALIGQSAGMLPQLLEEDSTIHINKNQATWIASLPTIGTCMSSAASGYLSDLFGRIRVVQAAYSFFAIGFATMMAADSFMLLALGRFLAGIGMGCYFSGNVYLSEVTPPKYRGALLTLNSVLCSCGLVYVYIVGGYYPWYIAAAATCLISIIGLTLTFSLYDSPVWLVRQNRLKTAAKSLRLVEISSNVETKLRKLQETAENHPKTDFTLKILTEPSVWKPFVMILVLSILQNTSGFCIIIAYTVQFMWEFHSAYDPLHVTVAIGVMRLLAILVSFVLFQHFGRKTIGAVSGFGAAIFLLGVYGYLIFAPRVQLLSENQWIPIVLFLAFIFTSSLGIYPLPWILPFELFPIKVRGMMCGACLCALYLNTFVAVMLYYVLIDNLRLGGTILLFAAGSALFGIFSMTLLVETHRRTLDDIECTFASGRV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0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NEGTANLLLSQMKGATSLIHLSQDQETWVASLGILSAPIAAILIGPFIDAFGRKRGVLLFYLNMGLGWAVIASAREVTQIYIGRIICAFGEGFQACAVVYLTEICTKEQRSVVLACLIALFSGGVLFVSVVNTCLPWPMACSAFSLASFALAGAECFVPESPAWLFSQGEEAAAVRNLQKLGRSKAGVLLEIDALKERESCTEVLSWRTFLRPTVWKPFLILAVFHLLQFSTGFYDMIYYQVDYLERLGTKYDPIALSVAFSTVRFLSNATIGIYFRSLDRKFSTTVSGLCMTVPLLGAGIYELKYRDTPPLEKPFQWLLLFCIFAQLVAGNLAVTCLPWSMGAELYPLNVRGIMSGATLCVAYSIFFTYVKLYHVAMGALKVYGLLCLGLLF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1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FSKFMPFKSKSMSMETGNDRAIKPLICVALLIVFLAGCILGRSEDPRDEDDPYNRLKNHHDPKTFGDILYEYIRDIVKVPVIATVFFCWVCGSFADEHGRVGAMQLFFMLSGIGFGFLVYAQEYDFSILGTFILGAALGCSIPAPIYIAELCPVAYRSFFLGLVPVALSLGMFTVDVIELRGAEDTAWKSLCCFSGIGFLLSLFLHEAPEWLVMRNRPDAAIESLKWLKETSVDVDVDLRKLQETSMAANHRSDTTLEMLTDKRVWKPFAMLLGLALFQHLCGFYILIFYAPYLVNQYRTNIYWFSSYTGTDFLLLVATSAALVFHANLPRRTVAGLSGIGSSAALLGLFLHAHLFVAPQDLLDPTPDKDMLVPVFFFTLYIFSAVMGIYTLPWILMFEVFPLRHRGILCGLSFSTLYLGLFAFESRLNNYLLTGMDLQSLLCFFGTCALGFALFARSCLVETHKKTFEEIERGFTKERIFLPIDEKM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2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TDKKPQKSAHHNYKIVSTTDVELNQALGKNDSERDGSDESLPKAVSRFRSALPQVLATTAKNLILLDLGMTIAFPTIVIPTLLDGKDPSGLTFNTAQASWFGSIAFICQPLGSVLSGIVLEPLGRKRSMLLVNVPHLIGWILFYNAESLSILYITCALMGLGVGFMEAPIITYVGEISEPALRGILTSYSGIFVSVGFLFEYTLGNFVDWRTAALISAMVPVITLIAISQVPETPTWLLSKGRNEEAKKSLQWLRGWVPVGLIMDEFDQLKRYNEATRYHAQVTSHTVSSPDVNEKPRPVSYANDVSIDDELTKPDMKTNGNAYSVNGGVSPVGAVKGRKLSFEEKFYDLIRPEMVRPLGLVVVFFFIFYSCGPPGMRPYMIKLFDKMNLPVTGKRVTVIMGLIGILGNIFCMICVKWCGKRPLSLVSTAGSAASIIILGFCALDAVNGPAAVPGAQSVKWTPFVLFCSLWFFSNFGLSQIPWMLTSEVFPNRGRGLASGIAAACSYLMAFVASKTYPDLERYLGIHGVCFLYGTLTLLGYIFIYFCLPETEGRSLAEIEGIYSTQQKAEKKAPS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3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LAFVFTGMVEAQSAVLLPQLKDKDSRIPVTPEEETWIASLGILTSPISAIISGPIVDMIGRKKGLQFFYVNIGVGFGIIACATEVWHLYVGRIICAFAVGLEVVAVVYLAEICTKKQRSAIFSVMFTLAATGVLLTYVVGGYLPWNIASGIFSLACFAYLIIQSLAPESPAWLFKTGRIEASIRSLQRLGRSNSGVLREVDLLKLSTQEKTEKFEFRIFLQPTVWKPFLILSIYHFLATASGAYDIMAYTVEFIAALGTSYDPLAASILLSVIRVIVNATAGIYFVGSVSRRLATALSALLMTISLLGTGLYSYVYREAAPGSKPHEWVPIALMILNIGAGAIGVTSLPWLMSGEMFPLEVRGAMTGAAFVIGSGFMFLFIKIYYIMLEGLQMWGLLLAWAVPSAMAVAFGVWILPETQGKTLYEIERGFLPQGERMREPPQVAPEQIEIDVTKNGT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4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SFPIAGDLENLIPTRRPSILTFEPGVAKVLPQYLATIIVTIGGFICGTIIAWSSPAAVKLENGEDGFPVDENDMSWIGGIMPIGAILGCILTALVVDILGRKNTMIVVVLPCTIGWSLIVWADSVLMICLGRFILGTTCGSFTIICPMYTAEICQKEVRGTLGTIFQLQVVSGILFLYILGSFLSLFHLSLICMVLPTVYLVFICMIPESPVYHLKLGRIDEAKQSLQSLRGPNYNILTELVDLSALVDSSSETEVIPFSIAIRSPAAIKGLIIGLGVMFFQQFSGVNAVIFYAASIFKDAGSSFSYNVSSIIVGSVCVAFTYLSTLIIDKLGRRVLLLFSSVVMTGCTCGLGVYFYALSHNYDMSHVQIFPILSVCGFIVAFSLGFGPIPYMLISEIFSPQIKGTASSIVCLFNWVCCFIVTKYFCILSTRFGSDVTFGAFSFLSFLGIFFVYFVIPETKGKSMEEIQSHLAGSDDS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5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SEESDVLGEPTSPRRSNVESGMLSKKGMSTLRVVILGLIVIVPGVAPGMSFGFPAVALPQLNLNIDEASTFASLGAIAMPIGCLLSGPVIDRYGRRTALMLINLPSFMGWLLIASKPHLTRLYVARLLTGLAVGLATTPAAVYSAECLTVHKMSLRGSLTTWSTVALTSGILLV</w:t>
            </w:r>
            <w:r w:rsidRPr="00DE2BD6">
              <w:rPr>
                <w:rFonts w:ascii="Times New Roman" w:hAnsi="Times New Roman"/>
                <w:sz w:val="13"/>
                <w:szCs w:val="13"/>
              </w:rPr>
              <w:lastRenderedPageBreak/>
              <w:t>YFTGALLAYTTVAIIASAISLLSLVLISLFIPESPTWLIDQGRFDDAENADKILKIHRKRTASECSQLIPKDSPKEKKEEFFSMETIRKTVQDFREPEAYKPLVIMITFLFFQQFSGLYVMITYMVDIISSAGVEVVNPYLVTVISGVVILIAAISVTFLLPIFGVRKLSMFSCLGVSVSMLTYGMYLSVRSKVPWVSNYPIFGLIPVFAIVLNVWMSGIGFIPIPYSMLGEVFPPHVKGTAGGIASSLSSIFCFIAIKTYPYLFLNLEAGIFYLYGTLALFASLFVIYYLPETRGRTLEEINSSFSSKKKSEYEQH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lastRenderedPageBreak/>
              <w:t>BTST136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GTQCVMPTIVLGALRNNPDEELSLNDYDAAWLGSILFLCQPVGSIVSGFLCERFGRRGSMALINIPFIVGWILLHYAASVTGLFAAALAMGMGIGFCEAPIAAYLGEIGEPHLRGSLLSIMISATSFGYLSTYFLGSIMPWRTFALVNLIYPVTTMILFTQIPESPVWLVHKGRLKEAQKALGWLRGFLQPNQVQEEFDRMVKHIESSKSASPTEKKLNDFGEVTSSERSGIIGKLLLLRDPMLFQPVRLIFLTFVFTQCMCLQAFKPYLVGILKTFQFPVNPKWVLIIIGLMSFVGSTMPLFIFRFTGKRNLILYNQFICCVTVFGLGIYCSFFNDTLSSDSPWRWLPIVFFAIVFFSSSMGIMNVPWMLMGEVFPIRWRSFATGICGAWAYCVTFVTARLYLPMESVLSLSGMFYLYGAIGILGFFYFYFFLPETEGKTLETIESYFTPYHDKKEKFSRPKR</w:t>
            </w:r>
          </w:p>
        </w:tc>
      </w:tr>
      <w:tr w:rsidR="000C537E" w:rsidRPr="00DE2BD6" w:rsidTr="00EE45BC">
        <w:tc>
          <w:tcPr>
            <w:tcW w:w="846" w:type="dxa"/>
            <w:shd w:val="clear" w:color="auto" w:fill="auto"/>
          </w:tcPr>
          <w:p w:rsidR="000C537E" w:rsidRPr="00DB64B2" w:rsidRDefault="000C537E" w:rsidP="00EE45BC">
            <w:pPr>
              <w:rPr>
                <w:rFonts w:ascii="Times New Roman" w:hAnsi="Times New Roman"/>
                <w:i/>
                <w:sz w:val="13"/>
                <w:szCs w:val="13"/>
              </w:rPr>
            </w:pPr>
            <w:r w:rsidRPr="00DB64B2">
              <w:rPr>
                <w:rFonts w:ascii="Times New Roman" w:hAnsi="Times New Roman"/>
                <w:i/>
                <w:sz w:val="13"/>
                <w:szCs w:val="13"/>
              </w:rPr>
              <w:t>BTST137</w:t>
            </w:r>
          </w:p>
        </w:tc>
        <w:tc>
          <w:tcPr>
            <w:tcW w:w="7456" w:type="dxa"/>
            <w:shd w:val="clear" w:color="auto" w:fill="auto"/>
          </w:tcPr>
          <w:p w:rsidR="000C537E" w:rsidRPr="00DE2BD6" w:rsidRDefault="000C537E" w:rsidP="00EE45BC">
            <w:pPr>
              <w:rPr>
                <w:rFonts w:ascii="Times New Roman" w:hAnsi="Times New Roman"/>
                <w:sz w:val="13"/>
                <w:szCs w:val="13"/>
              </w:rPr>
            </w:pPr>
            <w:r w:rsidRPr="00DE2BD6">
              <w:rPr>
                <w:rFonts w:ascii="Times New Roman" w:hAnsi="Times New Roman"/>
                <w:sz w:val="13"/>
                <w:szCs w:val="13"/>
              </w:rPr>
              <w:t>MDAPLACLMDDTKEKLVVGPPHAQIKVAELTKSTPEIRRKKGSSLRQIGAAVFANLGTINTGLVFGFSAVALPQLTRPDSEIPIDENQASWLASMSSVSTPCGCILSGYLMDLIGRRRTLIVTEIPLIIGWILIGMAPNIWWMYVGRLLVGLGVGMVGAPSRVYTAEATQPHLRGILAALASVHVSLGVMIEYILGYYFSWSSMAFLNTLVPIGSLGACLLLPDSPAWLLSRGRFEDSKRSLQRLRGATCDVEHEMGMLVAFAQTNATGSPGSAKQTLRAILHPSARKPFLILMVYFAIYQFCGINPLTFYAVEVFQHSGSDWDKNVATIILGVVRLVFTIVGCLLMRRVGRRPLTFLSSIGCGVPMLGLGYYMWLKDDWISNGVTPKFQWFPVLNIFAFMAFSSIGYLVVPWVMIGEVFPAKVRGIIGGLTTCGSHFMVFVAVKSYPLMQKVLTEAGSYVFYGVISLLGTVYFYACLPETKGRSLQEIEDFFSGRRESLAPDAKRRIVNNNNNRPTILKPQKGKILP</w:t>
            </w:r>
          </w:p>
        </w:tc>
      </w:tr>
    </w:tbl>
    <w:p w:rsidR="00BB02E5" w:rsidRDefault="00BB02E5"/>
    <w:sectPr w:rsidR="00BB0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480" w:rsidRDefault="00AA5480" w:rsidP="00DB64B2">
      <w:r>
        <w:separator/>
      </w:r>
    </w:p>
  </w:endnote>
  <w:endnote w:type="continuationSeparator" w:id="0">
    <w:p w:rsidR="00AA5480" w:rsidRDefault="00AA5480" w:rsidP="00DB6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480" w:rsidRDefault="00AA5480" w:rsidP="00DB64B2">
      <w:r>
        <w:separator/>
      </w:r>
    </w:p>
  </w:footnote>
  <w:footnote w:type="continuationSeparator" w:id="0">
    <w:p w:rsidR="00AA5480" w:rsidRDefault="00AA5480" w:rsidP="00DB6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37E"/>
    <w:rsid w:val="000C537E"/>
    <w:rsid w:val="004708BB"/>
    <w:rsid w:val="006E561B"/>
    <w:rsid w:val="00AA5480"/>
    <w:rsid w:val="00BB02E5"/>
    <w:rsid w:val="00DB64B2"/>
    <w:rsid w:val="00E4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3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4B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4B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3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4B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4B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8.DOCX</TitleName>
    <StageName xmlns="e910e078-8ae3-4797-8daa-c47b8ab22ef8" xsi:nil="true"/>
    <FileFormat xmlns="e910e078-8ae3-4797-8daa-c47b8ab22ef8">DOCX</FileFormat>
    <DocumentId xmlns="e910e078-8ae3-4797-8daa-c47b8ab22ef8">Table 8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18804FA-5D1F-4AF5-9073-D9C89D5E4B4E}"/>
</file>

<file path=customXml/itemProps2.xml><?xml version="1.0" encoding="utf-8"?>
<ds:datastoreItem xmlns:ds="http://schemas.openxmlformats.org/officeDocument/2006/customXml" ds:itemID="{AF2DAD23-7563-4EC4-BECA-A93325EA7D04}"/>
</file>

<file path=customXml/itemProps3.xml><?xml version="1.0" encoding="utf-8"?>
<ds:datastoreItem xmlns:ds="http://schemas.openxmlformats.org/officeDocument/2006/customXml" ds:itemID="{24CB0E22-F965-4E4B-8EE9-3B14D0FE94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10329</Words>
  <Characters>58879</Characters>
  <Application>Microsoft Office Word</Application>
  <DocSecurity>0</DocSecurity>
  <Lines>490</Lines>
  <Paragraphs>138</Paragraphs>
  <ScaleCrop>false</ScaleCrop>
  <Company>英杰科技</Company>
  <LinksUpToDate>false</LinksUpToDate>
  <CharactersWithSpaces>69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7</cp:revision>
  <dcterms:created xsi:type="dcterms:W3CDTF">2017-02-11T03:25:00Z</dcterms:created>
  <dcterms:modified xsi:type="dcterms:W3CDTF">2017-03-24T03:41:00Z</dcterms:modified>
</cp:coreProperties>
</file>